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02EE6" w:rsidRDefault="00F02EE6" w:rsidP="00F02EE6">
      <w:pPr>
        <w:pStyle w:val="Heading1"/>
        <w:spacing w:before="0" w:after="0" w:line="240" w:lineRule="auto"/>
      </w:pPr>
      <w:bookmarkStart w:id="0" w:name="_GoBack"/>
      <w:r>
        <w:t>Supplementary Material</w:t>
      </w:r>
    </w:p>
    <w:bookmarkEnd w:id="0"/>
    <w:p w:rsidR="00F02EE6" w:rsidRPr="007013DF" w:rsidRDefault="00F02EE6" w:rsidP="00F02EE6">
      <w:pPr>
        <w:pStyle w:val="Caption"/>
        <w:keepNext/>
        <w:spacing w:after="0"/>
        <w:rPr>
          <w:sz w:val="20"/>
          <w:szCs w:val="20"/>
        </w:rPr>
      </w:pPr>
      <w:r w:rsidRPr="007013DF">
        <w:rPr>
          <w:sz w:val="20"/>
          <w:szCs w:val="20"/>
        </w:rPr>
        <w:t>Supplementary Table 1. Associations of Demographic, Clinical and Psychosocial Variables with Telehealth Satisfac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18"/>
        <w:gridCol w:w="841"/>
        <w:gridCol w:w="529"/>
        <w:gridCol w:w="457"/>
        <w:gridCol w:w="504"/>
        <w:gridCol w:w="482"/>
        <w:gridCol w:w="517"/>
        <w:gridCol w:w="324"/>
        <w:gridCol w:w="847"/>
        <w:gridCol w:w="282"/>
        <w:gridCol w:w="301"/>
        <w:gridCol w:w="406"/>
        <w:gridCol w:w="1008"/>
      </w:tblGrid>
      <w:tr w:rsidR="00F02EE6" w:rsidRPr="007013DF" w:rsidTr="00767C68">
        <w:trPr>
          <w:trHeight w:val="279"/>
        </w:trPr>
        <w:tc>
          <w:tcPr>
            <w:tcW w:w="9016" w:type="dxa"/>
            <w:gridSpan w:val="1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EEAF6" w:themeFill="accent1" w:themeFillTint="33"/>
            <w:vAlign w:val="center"/>
          </w:tcPr>
          <w:p w:rsidR="00F02EE6" w:rsidRPr="002D2695" w:rsidRDefault="00F02EE6" w:rsidP="00767C68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2D2695">
              <w:rPr>
                <w:b/>
                <w:bCs/>
                <w:sz w:val="20"/>
                <w:szCs w:val="20"/>
                <w:lang w:val="en-US"/>
              </w:rPr>
              <w:t xml:space="preserve">Pearson Correlation </w:t>
            </w:r>
          </w:p>
        </w:tc>
      </w:tr>
      <w:tr w:rsidR="00F02EE6" w:rsidRPr="007013DF" w:rsidTr="00767C68">
        <w:tc>
          <w:tcPr>
            <w:tcW w:w="3888" w:type="dxa"/>
            <w:gridSpan w:val="3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F02EE6" w:rsidRPr="0012748E" w:rsidRDefault="00F02EE6" w:rsidP="00767C68">
            <w:pPr>
              <w:spacing w:line="240" w:lineRule="auto"/>
              <w:jc w:val="left"/>
              <w:rPr>
                <w:b/>
                <w:bCs/>
                <w:sz w:val="20"/>
                <w:szCs w:val="20"/>
                <w:lang w:val="en-US"/>
              </w:rPr>
            </w:pPr>
            <w:r w:rsidRPr="0012748E">
              <w:rPr>
                <w:b/>
                <w:bCs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961" w:type="dxa"/>
            <w:gridSpan w:val="2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F02EE6" w:rsidRPr="007013DF" w:rsidRDefault="00F02EE6" w:rsidP="00767C68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3DF">
              <w:rPr>
                <w:sz w:val="20"/>
                <w:szCs w:val="20"/>
                <w:lang w:val="en-US"/>
              </w:rPr>
              <w:t>n</w:t>
            </w:r>
          </w:p>
        </w:tc>
        <w:tc>
          <w:tcPr>
            <w:tcW w:w="999" w:type="dxa"/>
            <w:gridSpan w:val="2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F02EE6" w:rsidRPr="007013DF" w:rsidRDefault="00F02EE6" w:rsidP="00767C68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3DF">
              <w:rPr>
                <w:sz w:val="20"/>
                <w:szCs w:val="20"/>
                <w:lang w:val="en-US"/>
              </w:rPr>
              <w:t>r</w:t>
            </w:r>
          </w:p>
        </w:tc>
        <w:tc>
          <w:tcPr>
            <w:tcW w:w="1171" w:type="dxa"/>
            <w:gridSpan w:val="2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F02EE6" w:rsidRPr="007013DF" w:rsidRDefault="00F02EE6" w:rsidP="00767C68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3DF">
              <w:rPr>
                <w:sz w:val="20"/>
                <w:szCs w:val="20"/>
                <w:lang w:val="en-US"/>
              </w:rPr>
              <w:t>p</w:t>
            </w:r>
          </w:p>
        </w:tc>
        <w:tc>
          <w:tcPr>
            <w:tcW w:w="282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:rsidR="00F02EE6" w:rsidRPr="007013DF" w:rsidRDefault="00F02EE6" w:rsidP="00767C68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301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:rsidR="00F02EE6" w:rsidRPr="007013DF" w:rsidRDefault="00F02EE6" w:rsidP="00767C68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406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:rsidR="00F02EE6" w:rsidRPr="007013DF" w:rsidRDefault="00F02EE6" w:rsidP="00767C68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008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:rsidR="00F02EE6" w:rsidRPr="007013DF" w:rsidRDefault="00F02EE6" w:rsidP="00767C68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</w:tr>
      <w:tr w:rsidR="00F02EE6" w:rsidRPr="007013DF" w:rsidTr="00767C68">
        <w:tc>
          <w:tcPr>
            <w:tcW w:w="3888" w:type="dxa"/>
            <w:gridSpan w:val="3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F02EE6" w:rsidRPr="007013DF" w:rsidRDefault="00F02EE6" w:rsidP="00767C68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7013DF">
              <w:rPr>
                <w:sz w:val="20"/>
                <w:szCs w:val="20"/>
                <w:lang w:val="en-US"/>
              </w:rPr>
              <w:t>F</w:t>
            </w:r>
            <w:r>
              <w:rPr>
                <w:sz w:val="20"/>
                <w:szCs w:val="20"/>
                <w:lang w:val="en-US"/>
              </w:rPr>
              <w:t>ear of cancer recurrence</w:t>
            </w:r>
          </w:p>
        </w:tc>
        <w:tc>
          <w:tcPr>
            <w:tcW w:w="961" w:type="dxa"/>
            <w:gridSpan w:val="2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F02EE6" w:rsidRPr="007013DF" w:rsidRDefault="00F02EE6" w:rsidP="00767C68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3DF">
              <w:rPr>
                <w:sz w:val="20"/>
                <w:szCs w:val="20"/>
                <w:lang w:val="en-US"/>
              </w:rPr>
              <w:t>98</w:t>
            </w:r>
          </w:p>
        </w:tc>
        <w:tc>
          <w:tcPr>
            <w:tcW w:w="999" w:type="dxa"/>
            <w:gridSpan w:val="2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F02EE6" w:rsidRPr="007013DF" w:rsidRDefault="00F02EE6" w:rsidP="00767C68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3DF">
              <w:rPr>
                <w:sz w:val="20"/>
                <w:szCs w:val="20"/>
                <w:lang w:val="en-US"/>
              </w:rPr>
              <w:t>-0.02</w:t>
            </w:r>
          </w:p>
        </w:tc>
        <w:tc>
          <w:tcPr>
            <w:tcW w:w="1171" w:type="dxa"/>
            <w:gridSpan w:val="2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F02EE6" w:rsidRPr="007013DF" w:rsidRDefault="00F02EE6" w:rsidP="00767C68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3DF">
              <w:rPr>
                <w:sz w:val="20"/>
                <w:szCs w:val="20"/>
                <w:lang w:val="en-US"/>
              </w:rPr>
              <w:t>0.82</w:t>
            </w:r>
          </w:p>
        </w:tc>
        <w:tc>
          <w:tcPr>
            <w:tcW w:w="282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F02EE6" w:rsidRPr="007013DF" w:rsidRDefault="00F02EE6" w:rsidP="00767C68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301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F02EE6" w:rsidRPr="007013DF" w:rsidRDefault="00F02EE6" w:rsidP="00767C68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406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F02EE6" w:rsidRPr="007013DF" w:rsidRDefault="00F02EE6" w:rsidP="00767C68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008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F02EE6" w:rsidRPr="007013DF" w:rsidRDefault="00F02EE6" w:rsidP="00767C68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</w:tr>
      <w:tr w:rsidR="00F02EE6" w:rsidRPr="007013DF" w:rsidTr="00767C68">
        <w:trPr>
          <w:trHeight w:val="197"/>
        </w:trPr>
        <w:tc>
          <w:tcPr>
            <w:tcW w:w="9016" w:type="dxa"/>
            <w:gridSpan w:val="1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EEAF6" w:themeFill="accent1" w:themeFillTint="33"/>
          </w:tcPr>
          <w:p w:rsidR="00F02EE6" w:rsidRPr="002D2695" w:rsidRDefault="00F02EE6" w:rsidP="00767C68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2D2695">
              <w:rPr>
                <w:b/>
                <w:bCs/>
                <w:sz w:val="20"/>
                <w:szCs w:val="20"/>
                <w:lang w:val="en-US"/>
              </w:rPr>
              <w:t>Spearman’s Rank Correlation</w:t>
            </w:r>
            <w:r>
              <w:rPr>
                <w:b/>
                <w:bCs/>
                <w:sz w:val="20"/>
                <w:szCs w:val="20"/>
                <w:lang w:val="en-US"/>
              </w:rPr>
              <w:t>s</w:t>
            </w:r>
          </w:p>
        </w:tc>
      </w:tr>
      <w:tr w:rsidR="00F02EE6" w:rsidRPr="007013DF" w:rsidTr="00767C68">
        <w:tc>
          <w:tcPr>
            <w:tcW w:w="3888" w:type="dxa"/>
            <w:gridSpan w:val="3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F02EE6" w:rsidRDefault="00F02EE6" w:rsidP="00767C68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12748E">
              <w:rPr>
                <w:b/>
                <w:bCs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961" w:type="dxa"/>
            <w:gridSpan w:val="2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F02EE6" w:rsidRDefault="00F02EE6" w:rsidP="00767C68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3DF">
              <w:rPr>
                <w:sz w:val="20"/>
                <w:szCs w:val="20"/>
                <w:lang w:val="en-US"/>
              </w:rPr>
              <w:t>n</w:t>
            </w:r>
          </w:p>
        </w:tc>
        <w:tc>
          <w:tcPr>
            <w:tcW w:w="999" w:type="dxa"/>
            <w:gridSpan w:val="2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F02EE6" w:rsidRDefault="00F02EE6" w:rsidP="00767C68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3DF">
              <w:rPr>
                <w:sz w:val="20"/>
                <w:szCs w:val="20"/>
                <w:lang w:val="en-US"/>
              </w:rPr>
              <w:t>r</w:t>
            </w:r>
          </w:p>
        </w:tc>
        <w:tc>
          <w:tcPr>
            <w:tcW w:w="1171" w:type="dxa"/>
            <w:gridSpan w:val="2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F02EE6" w:rsidRPr="0012748E" w:rsidRDefault="00F02EE6" w:rsidP="00767C68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3DF">
              <w:rPr>
                <w:sz w:val="20"/>
                <w:szCs w:val="20"/>
                <w:lang w:val="en-US"/>
              </w:rPr>
              <w:t>p</w:t>
            </w:r>
          </w:p>
        </w:tc>
        <w:tc>
          <w:tcPr>
            <w:tcW w:w="282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:rsidR="00F02EE6" w:rsidRPr="007013DF" w:rsidRDefault="00F02EE6" w:rsidP="00767C68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301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:rsidR="00F02EE6" w:rsidRPr="007013DF" w:rsidRDefault="00F02EE6" w:rsidP="00767C68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406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:rsidR="00F02EE6" w:rsidRPr="007013DF" w:rsidRDefault="00F02EE6" w:rsidP="00767C68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008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:rsidR="00F02EE6" w:rsidRPr="007013DF" w:rsidRDefault="00F02EE6" w:rsidP="00767C68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</w:tr>
      <w:tr w:rsidR="00F02EE6" w:rsidRPr="007013DF" w:rsidTr="00767C68">
        <w:tc>
          <w:tcPr>
            <w:tcW w:w="3888" w:type="dxa"/>
            <w:gridSpan w:val="3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02EE6" w:rsidRPr="007013DF" w:rsidRDefault="00F02EE6" w:rsidP="00767C68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Age </w:t>
            </w:r>
          </w:p>
        </w:tc>
        <w:tc>
          <w:tcPr>
            <w:tcW w:w="961" w:type="dxa"/>
            <w:gridSpan w:val="2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EE6" w:rsidRPr="007013DF" w:rsidRDefault="00F02EE6" w:rsidP="00767C68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0</w:t>
            </w:r>
          </w:p>
        </w:tc>
        <w:tc>
          <w:tcPr>
            <w:tcW w:w="999" w:type="dxa"/>
            <w:gridSpan w:val="2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EE6" w:rsidRPr="007013DF" w:rsidRDefault="00F02EE6" w:rsidP="00767C68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0.10</w:t>
            </w:r>
          </w:p>
        </w:tc>
        <w:tc>
          <w:tcPr>
            <w:tcW w:w="1171" w:type="dxa"/>
            <w:gridSpan w:val="2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EE6" w:rsidRPr="0012748E" w:rsidRDefault="00F02EE6" w:rsidP="00767C68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12748E">
              <w:rPr>
                <w:sz w:val="20"/>
                <w:szCs w:val="20"/>
                <w:lang w:val="en-US"/>
              </w:rPr>
              <w:t>0.33</w:t>
            </w:r>
          </w:p>
        </w:tc>
        <w:tc>
          <w:tcPr>
            <w:tcW w:w="282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02EE6" w:rsidRPr="007013DF" w:rsidRDefault="00F02EE6" w:rsidP="00767C68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301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02EE6" w:rsidRPr="007013DF" w:rsidRDefault="00F02EE6" w:rsidP="00767C68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406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02EE6" w:rsidRPr="007013DF" w:rsidRDefault="00F02EE6" w:rsidP="00767C68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008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02EE6" w:rsidRPr="007013DF" w:rsidRDefault="00F02EE6" w:rsidP="00767C68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</w:tr>
      <w:tr w:rsidR="00F02EE6" w:rsidRPr="007013DF" w:rsidTr="00767C68">
        <w:tc>
          <w:tcPr>
            <w:tcW w:w="38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2EE6" w:rsidRDefault="00F02EE6" w:rsidP="00767C68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Trust in oncologist 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EE6" w:rsidRDefault="00F02EE6" w:rsidP="00767C68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2</w:t>
            </w:r>
          </w:p>
        </w:tc>
        <w:tc>
          <w:tcPr>
            <w:tcW w:w="9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EE6" w:rsidRDefault="00F02EE6" w:rsidP="00767C68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0.28</w:t>
            </w:r>
          </w:p>
        </w:tc>
        <w:tc>
          <w:tcPr>
            <w:tcW w:w="1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EE6" w:rsidRPr="0012748E" w:rsidRDefault="00F02EE6" w:rsidP="00767C68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 xml:space="preserve">  </w:t>
            </w:r>
            <w:r w:rsidRPr="0012748E">
              <w:rPr>
                <w:b/>
                <w:bCs/>
                <w:sz w:val="20"/>
                <w:szCs w:val="20"/>
                <w:lang w:val="en-US"/>
              </w:rPr>
              <w:t>0.0</w:t>
            </w:r>
            <w:r>
              <w:rPr>
                <w:b/>
                <w:bCs/>
                <w:sz w:val="20"/>
                <w:szCs w:val="20"/>
                <w:lang w:val="en-US"/>
              </w:rPr>
              <w:t>1*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2EE6" w:rsidRPr="007013DF" w:rsidRDefault="00F02EE6" w:rsidP="00767C68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2EE6" w:rsidRPr="007013DF" w:rsidRDefault="00F02EE6" w:rsidP="00767C68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2EE6" w:rsidRPr="007013DF" w:rsidRDefault="00F02EE6" w:rsidP="00767C68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2EE6" w:rsidRPr="007013DF" w:rsidRDefault="00F02EE6" w:rsidP="00767C68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</w:tr>
      <w:tr w:rsidR="00F02EE6" w:rsidRPr="007013DF" w:rsidTr="00767C68">
        <w:tc>
          <w:tcPr>
            <w:tcW w:w="38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2EE6" w:rsidRDefault="00F02EE6" w:rsidP="00767C68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Global Health Status 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EE6" w:rsidRDefault="00F02EE6" w:rsidP="00767C68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8</w:t>
            </w:r>
          </w:p>
        </w:tc>
        <w:tc>
          <w:tcPr>
            <w:tcW w:w="9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EE6" w:rsidRDefault="00F02EE6" w:rsidP="00767C68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0.10</w:t>
            </w:r>
          </w:p>
        </w:tc>
        <w:tc>
          <w:tcPr>
            <w:tcW w:w="1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EE6" w:rsidRPr="0012748E" w:rsidRDefault="00F02EE6" w:rsidP="00767C68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12748E">
              <w:rPr>
                <w:sz w:val="20"/>
                <w:szCs w:val="20"/>
                <w:lang w:val="en-US"/>
              </w:rPr>
              <w:t>0.34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2EE6" w:rsidRPr="007013DF" w:rsidRDefault="00F02EE6" w:rsidP="00767C68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2EE6" w:rsidRPr="007013DF" w:rsidRDefault="00F02EE6" w:rsidP="00767C68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2EE6" w:rsidRPr="007013DF" w:rsidRDefault="00F02EE6" w:rsidP="00767C68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2EE6" w:rsidRPr="007013DF" w:rsidRDefault="00F02EE6" w:rsidP="00767C68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</w:tr>
      <w:tr w:rsidR="00F02EE6" w:rsidRPr="007013DF" w:rsidTr="00767C68">
        <w:tc>
          <w:tcPr>
            <w:tcW w:w="38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2EE6" w:rsidRDefault="00F02EE6" w:rsidP="00767C68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reatment concerns and future disease risk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EE6" w:rsidRDefault="00F02EE6" w:rsidP="00767C68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6</w:t>
            </w:r>
          </w:p>
        </w:tc>
        <w:tc>
          <w:tcPr>
            <w:tcW w:w="9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EE6" w:rsidRDefault="00F02EE6" w:rsidP="00767C68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0.12</w:t>
            </w:r>
          </w:p>
        </w:tc>
        <w:tc>
          <w:tcPr>
            <w:tcW w:w="1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EE6" w:rsidRPr="00A4306A" w:rsidRDefault="00F02EE6" w:rsidP="00767C68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3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2EE6" w:rsidRPr="007013DF" w:rsidRDefault="00F02EE6" w:rsidP="00767C68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2EE6" w:rsidRPr="007013DF" w:rsidRDefault="00F02EE6" w:rsidP="00767C68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2EE6" w:rsidRPr="007013DF" w:rsidRDefault="00F02EE6" w:rsidP="00767C68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2EE6" w:rsidRPr="007013DF" w:rsidRDefault="00F02EE6" w:rsidP="00767C68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</w:tr>
      <w:tr w:rsidR="00F02EE6" w:rsidRPr="007013DF" w:rsidTr="00767C68">
        <w:tc>
          <w:tcPr>
            <w:tcW w:w="38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2EE6" w:rsidRDefault="00F02EE6" w:rsidP="00767C68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Disease prognosis and acceptance 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EE6" w:rsidRDefault="00F02EE6" w:rsidP="00767C68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6</w:t>
            </w:r>
          </w:p>
        </w:tc>
        <w:tc>
          <w:tcPr>
            <w:tcW w:w="9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EE6" w:rsidRDefault="00F02EE6" w:rsidP="00767C68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04</w:t>
            </w:r>
          </w:p>
        </w:tc>
        <w:tc>
          <w:tcPr>
            <w:tcW w:w="1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EE6" w:rsidRDefault="00F02EE6" w:rsidP="00767C68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9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2EE6" w:rsidRPr="007013DF" w:rsidRDefault="00F02EE6" w:rsidP="00767C68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2EE6" w:rsidRPr="007013DF" w:rsidRDefault="00F02EE6" w:rsidP="00767C68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2EE6" w:rsidRPr="007013DF" w:rsidRDefault="00F02EE6" w:rsidP="00767C68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2EE6" w:rsidRPr="007013DF" w:rsidRDefault="00F02EE6" w:rsidP="00767C68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</w:tr>
      <w:tr w:rsidR="00F02EE6" w:rsidRPr="007013DF" w:rsidTr="00767C68">
        <w:tc>
          <w:tcPr>
            <w:tcW w:w="38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2EE6" w:rsidRDefault="00F02EE6" w:rsidP="00767C68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Care delivery and communication 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EE6" w:rsidRDefault="00F02EE6" w:rsidP="00767C68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3</w:t>
            </w:r>
          </w:p>
        </w:tc>
        <w:tc>
          <w:tcPr>
            <w:tcW w:w="9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EE6" w:rsidRDefault="00F02EE6" w:rsidP="00767C68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29</w:t>
            </w:r>
          </w:p>
        </w:tc>
        <w:tc>
          <w:tcPr>
            <w:tcW w:w="1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EE6" w:rsidRPr="0012748E" w:rsidRDefault="00F02EE6" w:rsidP="00767C68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 xml:space="preserve">  </w:t>
            </w:r>
            <w:r w:rsidRPr="0012748E">
              <w:rPr>
                <w:b/>
                <w:bCs/>
                <w:sz w:val="20"/>
                <w:szCs w:val="20"/>
                <w:lang w:val="en-US"/>
              </w:rPr>
              <w:t>0.0</w:t>
            </w:r>
            <w:r>
              <w:rPr>
                <w:b/>
                <w:bCs/>
                <w:sz w:val="20"/>
                <w:szCs w:val="20"/>
                <w:lang w:val="en-US"/>
              </w:rPr>
              <w:t>1*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2EE6" w:rsidRPr="007013DF" w:rsidRDefault="00F02EE6" w:rsidP="00767C68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2EE6" w:rsidRPr="007013DF" w:rsidRDefault="00F02EE6" w:rsidP="00767C68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2EE6" w:rsidRPr="007013DF" w:rsidRDefault="00F02EE6" w:rsidP="00767C68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2EE6" w:rsidRPr="007013DF" w:rsidRDefault="00F02EE6" w:rsidP="00767C68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</w:tr>
      <w:tr w:rsidR="00F02EE6" w:rsidRPr="007013DF" w:rsidTr="00767C68">
        <w:tc>
          <w:tcPr>
            <w:tcW w:w="3888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F02EE6" w:rsidRDefault="00F02EE6" w:rsidP="00767C68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Supportive care 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F02EE6" w:rsidRDefault="00F02EE6" w:rsidP="00767C68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2</w:t>
            </w:r>
          </w:p>
        </w:tc>
        <w:tc>
          <w:tcPr>
            <w:tcW w:w="999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F02EE6" w:rsidRDefault="00F02EE6" w:rsidP="00767C68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29</w:t>
            </w:r>
          </w:p>
        </w:tc>
        <w:tc>
          <w:tcPr>
            <w:tcW w:w="1171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F02EE6" w:rsidRPr="0012748E" w:rsidRDefault="00F02EE6" w:rsidP="00767C68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 xml:space="preserve">  </w:t>
            </w:r>
            <w:r w:rsidRPr="0012748E">
              <w:rPr>
                <w:b/>
                <w:bCs/>
                <w:sz w:val="20"/>
                <w:szCs w:val="20"/>
                <w:lang w:val="en-US"/>
              </w:rPr>
              <w:t>0.0</w:t>
            </w:r>
            <w:r>
              <w:rPr>
                <w:b/>
                <w:bCs/>
                <w:sz w:val="20"/>
                <w:szCs w:val="20"/>
                <w:lang w:val="en-US"/>
              </w:rPr>
              <w:t>1*</w:t>
            </w:r>
          </w:p>
        </w:tc>
        <w:tc>
          <w:tcPr>
            <w:tcW w:w="28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F02EE6" w:rsidRPr="007013DF" w:rsidRDefault="00F02EE6" w:rsidP="00767C68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3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F02EE6" w:rsidRPr="007013DF" w:rsidRDefault="00F02EE6" w:rsidP="00767C68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40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F02EE6" w:rsidRPr="007013DF" w:rsidRDefault="00F02EE6" w:rsidP="00767C68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F02EE6" w:rsidRPr="007013DF" w:rsidRDefault="00F02EE6" w:rsidP="00767C68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</w:tr>
      <w:tr w:rsidR="00F02EE6" w:rsidRPr="007013DF" w:rsidTr="00767C68">
        <w:trPr>
          <w:trHeight w:val="267"/>
        </w:trPr>
        <w:tc>
          <w:tcPr>
            <w:tcW w:w="9016" w:type="dxa"/>
            <w:gridSpan w:val="1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EEAF6" w:themeFill="accent1" w:themeFillTint="33"/>
            <w:vAlign w:val="center"/>
          </w:tcPr>
          <w:p w:rsidR="00F02EE6" w:rsidRPr="00674E2A" w:rsidRDefault="00F02EE6" w:rsidP="00767C68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674E2A">
              <w:rPr>
                <w:b/>
                <w:bCs/>
                <w:sz w:val="20"/>
                <w:szCs w:val="20"/>
                <w:lang w:val="en-US"/>
              </w:rPr>
              <w:t>Independent-Samples T Tests</w:t>
            </w:r>
          </w:p>
        </w:tc>
      </w:tr>
      <w:tr w:rsidR="00F02EE6" w:rsidRPr="007013DF" w:rsidTr="00767C68">
        <w:tc>
          <w:tcPr>
            <w:tcW w:w="2518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F02EE6" w:rsidRPr="00674E2A" w:rsidRDefault="00F02EE6" w:rsidP="00767C68">
            <w:pPr>
              <w:spacing w:line="240" w:lineRule="auto"/>
              <w:jc w:val="left"/>
              <w:rPr>
                <w:b/>
                <w:bCs/>
                <w:sz w:val="20"/>
                <w:szCs w:val="20"/>
                <w:lang w:val="en-US"/>
              </w:rPr>
            </w:pPr>
            <w:r w:rsidRPr="00674E2A">
              <w:rPr>
                <w:b/>
                <w:bCs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841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F02EE6" w:rsidRPr="007013DF" w:rsidRDefault="00F02EE6" w:rsidP="00767C68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3DF">
              <w:rPr>
                <w:sz w:val="20"/>
                <w:szCs w:val="20"/>
                <w:lang w:val="en-US"/>
              </w:rPr>
              <w:t>n</w:t>
            </w:r>
          </w:p>
        </w:tc>
        <w:tc>
          <w:tcPr>
            <w:tcW w:w="986" w:type="dxa"/>
            <w:gridSpan w:val="2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F02EE6" w:rsidRPr="007013DF" w:rsidRDefault="00F02EE6" w:rsidP="00767C68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  <w:lang w:val="en-US"/>
                  </w:rPr>
                  <m:t>μ</m:t>
                </m:r>
              </m:oMath>
            </m:oMathPara>
          </w:p>
        </w:tc>
        <w:tc>
          <w:tcPr>
            <w:tcW w:w="986" w:type="dxa"/>
            <w:gridSpan w:val="2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F02EE6" w:rsidRPr="007013DF" w:rsidRDefault="00F02EE6" w:rsidP="00767C68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3DF">
              <w:rPr>
                <w:sz w:val="20"/>
                <w:szCs w:val="20"/>
                <w:lang w:val="en-US"/>
              </w:rPr>
              <w:t>SD</w:t>
            </w:r>
          </w:p>
        </w:tc>
        <w:tc>
          <w:tcPr>
            <w:tcW w:w="841" w:type="dxa"/>
            <w:gridSpan w:val="2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F02EE6" w:rsidRPr="007013DF" w:rsidRDefault="00F02EE6" w:rsidP="00767C68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3DF">
              <w:rPr>
                <w:sz w:val="20"/>
                <w:szCs w:val="20"/>
                <w:lang w:val="en-US"/>
              </w:rPr>
              <w:t>df</w:t>
            </w:r>
          </w:p>
        </w:tc>
        <w:tc>
          <w:tcPr>
            <w:tcW w:w="847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F02EE6" w:rsidRPr="007013DF" w:rsidRDefault="00F02EE6" w:rsidP="00767C68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3DF">
              <w:rPr>
                <w:sz w:val="20"/>
                <w:szCs w:val="20"/>
                <w:lang w:val="en-US"/>
              </w:rPr>
              <w:t>t</w:t>
            </w:r>
          </w:p>
        </w:tc>
        <w:tc>
          <w:tcPr>
            <w:tcW w:w="989" w:type="dxa"/>
            <w:gridSpan w:val="3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F02EE6" w:rsidRPr="007013DF" w:rsidRDefault="00F02EE6" w:rsidP="00767C68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3DF">
              <w:rPr>
                <w:sz w:val="20"/>
                <w:szCs w:val="20"/>
                <w:lang w:val="en-US"/>
              </w:rPr>
              <w:t>p</w:t>
            </w:r>
          </w:p>
        </w:tc>
        <w:tc>
          <w:tcPr>
            <w:tcW w:w="1008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F02EE6" w:rsidRPr="007013DF" w:rsidRDefault="00F02EE6" w:rsidP="00767C68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3DF">
              <w:rPr>
                <w:sz w:val="20"/>
                <w:szCs w:val="20"/>
                <w:lang w:val="en-US"/>
              </w:rPr>
              <w:t>d</w:t>
            </w:r>
          </w:p>
        </w:tc>
      </w:tr>
      <w:tr w:rsidR="00F02EE6" w:rsidRPr="007013DF" w:rsidTr="00767C68">
        <w:tc>
          <w:tcPr>
            <w:tcW w:w="2518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02EE6" w:rsidRPr="007013DF" w:rsidRDefault="00F02EE6" w:rsidP="00767C68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7013DF">
              <w:rPr>
                <w:sz w:val="20"/>
                <w:szCs w:val="20"/>
                <w:lang w:val="en-US"/>
              </w:rPr>
              <w:t>Sex</w:t>
            </w:r>
          </w:p>
        </w:tc>
        <w:tc>
          <w:tcPr>
            <w:tcW w:w="841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02EE6" w:rsidRPr="007013DF" w:rsidRDefault="00F02EE6" w:rsidP="00767C68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986" w:type="dxa"/>
            <w:gridSpan w:val="2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02EE6" w:rsidRPr="007013DF" w:rsidRDefault="00F02EE6" w:rsidP="00767C68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986" w:type="dxa"/>
            <w:gridSpan w:val="2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02EE6" w:rsidRPr="007013DF" w:rsidRDefault="00F02EE6" w:rsidP="00767C68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841" w:type="dxa"/>
            <w:gridSpan w:val="2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02EE6" w:rsidRPr="007013DF" w:rsidRDefault="00F02EE6" w:rsidP="00767C68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847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02EE6" w:rsidRPr="007013DF" w:rsidRDefault="00F02EE6" w:rsidP="00767C68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989" w:type="dxa"/>
            <w:gridSpan w:val="3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02EE6" w:rsidRPr="007013DF" w:rsidRDefault="00F02EE6" w:rsidP="00767C68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008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02EE6" w:rsidRPr="007013DF" w:rsidRDefault="00F02EE6" w:rsidP="00767C68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</w:tr>
      <w:tr w:rsidR="00F02EE6" w:rsidRPr="007013DF" w:rsidTr="00767C68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EE6" w:rsidRPr="007013DF" w:rsidRDefault="00F02EE6" w:rsidP="00767C68">
            <w:pPr>
              <w:spacing w:line="240" w:lineRule="auto"/>
              <w:jc w:val="right"/>
              <w:rPr>
                <w:sz w:val="20"/>
                <w:szCs w:val="20"/>
                <w:lang w:val="en-US"/>
              </w:rPr>
            </w:pPr>
            <w:r w:rsidRPr="007013DF">
              <w:rPr>
                <w:sz w:val="20"/>
                <w:szCs w:val="20"/>
                <w:lang w:val="en-US"/>
              </w:rPr>
              <w:t>Male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EE6" w:rsidRPr="007013DF" w:rsidRDefault="00F02EE6" w:rsidP="00767C68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3DF">
              <w:rPr>
                <w:sz w:val="20"/>
                <w:szCs w:val="20"/>
                <w:lang w:val="en-US"/>
              </w:rPr>
              <w:t>53</w:t>
            </w:r>
          </w:p>
        </w:tc>
        <w:tc>
          <w:tcPr>
            <w:tcW w:w="9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EE6" w:rsidRPr="007013DF" w:rsidRDefault="00F02EE6" w:rsidP="00767C68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3DF">
              <w:rPr>
                <w:sz w:val="20"/>
                <w:szCs w:val="20"/>
                <w:lang w:val="en-US"/>
              </w:rPr>
              <w:t>76.55</w:t>
            </w:r>
          </w:p>
        </w:tc>
        <w:tc>
          <w:tcPr>
            <w:tcW w:w="9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EE6" w:rsidRPr="007013DF" w:rsidRDefault="00F02EE6" w:rsidP="00767C68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3DF">
              <w:rPr>
                <w:sz w:val="20"/>
                <w:szCs w:val="20"/>
                <w:lang w:val="en-US"/>
              </w:rPr>
              <w:t>13.05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EE6" w:rsidRPr="007013DF" w:rsidRDefault="00F02EE6" w:rsidP="00767C68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EE6" w:rsidRPr="007013DF" w:rsidRDefault="00F02EE6" w:rsidP="00767C68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EE6" w:rsidRPr="007013DF" w:rsidRDefault="00F02EE6" w:rsidP="00767C68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EE6" w:rsidRPr="007013DF" w:rsidRDefault="00F02EE6" w:rsidP="00767C68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F02EE6" w:rsidRPr="007013DF" w:rsidTr="00767C68">
        <w:tc>
          <w:tcPr>
            <w:tcW w:w="2518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F02EE6" w:rsidRPr="007013DF" w:rsidRDefault="00F02EE6" w:rsidP="00767C68">
            <w:pPr>
              <w:spacing w:line="240" w:lineRule="auto"/>
              <w:jc w:val="right"/>
              <w:rPr>
                <w:sz w:val="20"/>
                <w:szCs w:val="20"/>
                <w:lang w:val="en-US"/>
              </w:rPr>
            </w:pPr>
            <w:r w:rsidRPr="007013DF">
              <w:rPr>
                <w:sz w:val="20"/>
                <w:szCs w:val="20"/>
                <w:lang w:val="en-US"/>
              </w:rPr>
              <w:t>Female</w:t>
            </w:r>
          </w:p>
        </w:tc>
        <w:tc>
          <w:tcPr>
            <w:tcW w:w="841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F02EE6" w:rsidRPr="007013DF" w:rsidRDefault="00F02EE6" w:rsidP="00767C68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3DF">
              <w:rPr>
                <w:sz w:val="20"/>
                <w:szCs w:val="20"/>
                <w:lang w:val="en-US"/>
              </w:rPr>
              <w:t>45</w:t>
            </w:r>
          </w:p>
        </w:tc>
        <w:tc>
          <w:tcPr>
            <w:tcW w:w="986" w:type="dxa"/>
            <w:gridSpan w:val="2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F02EE6" w:rsidRPr="007013DF" w:rsidRDefault="00F02EE6" w:rsidP="00767C68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3DF">
              <w:rPr>
                <w:sz w:val="20"/>
                <w:szCs w:val="20"/>
                <w:lang w:val="en-US"/>
              </w:rPr>
              <w:t>74.80</w:t>
            </w:r>
          </w:p>
        </w:tc>
        <w:tc>
          <w:tcPr>
            <w:tcW w:w="986" w:type="dxa"/>
            <w:gridSpan w:val="2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F02EE6" w:rsidRPr="007013DF" w:rsidRDefault="00F02EE6" w:rsidP="00767C68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3DF">
              <w:rPr>
                <w:sz w:val="20"/>
                <w:szCs w:val="20"/>
                <w:lang w:val="en-US"/>
              </w:rPr>
              <w:t>10.99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F02EE6" w:rsidRPr="007013DF" w:rsidRDefault="00F02EE6" w:rsidP="00767C68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3DF">
              <w:rPr>
                <w:sz w:val="20"/>
                <w:szCs w:val="20"/>
                <w:lang w:val="en-US"/>
              </w:rPr>
              <w:t>96</w:t>
            </w:r>
          </w:p>
        </w:tc>
        <w:tc>
          <w:tcPr>
            <w:tcW w:w="847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F02EE6" w:rsidRPr="007013DF" w:rsidRDefault="00F02EE6" w:rsidP="00767C68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3DF">
              <w:rPr>
                <w:sz w:val="20"/>
                <w:szCs w:val="20"/>
                <w:lang w:val="en-US"/>
              </w:rPr>
              <w:t>0.7</w:t>
            </w: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989" w:type="dxa"/>
            <w:gridSpan w:val="3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F02EE6" w:rsidRPr="007013DF" w:rsidRDefault="00F02EE6" w:rsidP="00767C68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3DF">
              <w:rPr>
                <w:sz w:val="20"/>
                <w:szCs w:val="20"/>
                <w:lang w:val="en-US"/>
              </w:rPr>
              <w:t>0.4</w:t>
            </w:r>
            <w:r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F02EE6" w:rsidRPr="007013DF" w:rsidRDefault="00F02EE6" w:rsidP="00767C68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3DF">
              <w:rPr>
                <w:sz w:val="20"/>
                <w:szCs w:val="20"/>
                <w:lang w:val="en-US"/>
              </w:rPr>
              <w:t>0.1</w:t>
            </w:r>
            <w:r>
              <w:rPr>
                <w:sz w:val="20"/>
                <w:szCs w:val="20"/>
                <w:lang w:val="en-US"/>
              </w:rPr>
              <w:t>5</w:t>
            </w:r>
          </w:p>
        </w:tc>
      </w:tr>
      <w:tr w:rsidR="00F02EE6" w:rsidRPr="007013DF" w:rsidTr="00767C68">
        <w:tc>
          <w:tcPr>
            <w:tcW w:w="2518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02EE6" w:rsidRPr="007013DF" w:rsidRDefault="00F02EE6" w:rsidP="00767C68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7013DF">
              <w:rPr>
                <w:sz w:val="20"/>
                <w:szCs w:val="20"/>
                <w:lang w:val="en-US"/>
              </w:rPr>
              <w:t>Residence</w:t>
            </w:r>
          </w:p>
        </w:tc>
        <w:tc>
          <w:tcPr>
            <w:tcW w:w="841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EE6" w:rsidRPr="007013DF" w:rsidRDefault="00F02EE6" w:rsidP="00767C68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86" w:type="dxa"/>
            <w:gridSpan w:val="2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EE6" w:rsidRPr="007013DF" w:rsidRDefault="00F02EE6" w:rsidP="00767C68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86" w:type="dxa"/>
            <w:gridSpan w:val="2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EE6" w:rsidRPr="007013DF" w:rsidRDefault="00F02EE6" w:rsidP="00767C68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41" w:type="dxa"/>
            <w:gridSpan w:val="2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EE6" w:rsidRPr="007013DF" w:rsidRDefault="00F02EE6" w:rsidP="00767C68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47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EE6" w:rsidRPr="007013DF" w:rsidRDefault="00F02EE6" w:rsidP="00767C68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89" w:type="dxa"/>
            <w:gridSpan w:val="3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EE6" w:rsidRPr="007013DF" w:rsidRDefault="00F02EE6" w:rsidP="00767C68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08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EE6" w:rsidRPr="007013DF" w:rsidRDefault="00F02EE6" w:rsidP="00767C68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F02EE6" w:rsidRPr="007013DF" w:rsidTr="00767C68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EE6" w:rsidRPr="007013DF" w:rsidRDefault="00F02EE6" w:rsidP="00767C68">
            <w:pPr>
              <w:spacing w:line="240" w:lineRule="auto"/>
              <w:jc w:val="right"/>
              <w:rPr>
                <w:sz w:val="20"/>
                <w:szCs w:val="20"/>
                <w:lang w:val="en-US"/>
              </w:rPr>
            </w:pPr>
            <w:r w:rsidRPr="007013DF">
              <w:rPr>
                <w:sz w:val="20"/>
                <w:szCs w:val="20"/>
                <w:lang w:val="en-US"/>
              </w:rPr>
              <w:t>Metropolitan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EE6" w:rsidRPr="007013DF" w:rsidRDefault="00F02EE6" w:rsidP="00767C68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3DF">
              <w:rPr>
                <w:sz w:val="20"/>
                <w:szCs w:val="20"/>
                <w:lang w:val="en-US"/>
              </w:rPr>
              <w:t>60</w:t>
            </w:r>
          </w:p>
        </w:tc>
        <w:tc>
          <w:tcPr>
            <w:tcW w:w="9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EE6" w:rsidRPr="007013DF" w:rsidRDefault="00F02EE6" w:rsidP="00767C68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3DF">
              <w:rPr>
                <w:sz w:val="20"/>
                <w:szCs w:val="20"/>
                <w:lang w:val="en-US"/>
              </w:rPr>
              <w:t>75.67</w:t>
            </w:r>
          </w:p>
        </w:tc>
        <w:tc>
          <w:tcPr>
            <w:tcW w:w="9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EE6" w:rsidRPr="007013DF" w:rsidRDefault="00F02EE6" w:rsidP="00767C68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3DF">
              <w:rPr>
                <w:sz w:val="20"/>
                <w:szCs w:val="20"/>
                <w:lang w:val="en-US"/>
              </w:rPr>
              <w:t>12.23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EE6" w:rsidRPr="007013DF" w:rsidRDefault="00F02EE6" w:rsidP="00767C68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EE6" w:rsidRPr="007013DF" w:rsidRDefault="00F02EE6" w:rsidP="00767C68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EE6" w:rsidRPr="007013DF" w:rsidRDefault="00F02EE6" w:rsidP="00767C68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EE6" w:rsidRPr="007013DF" w:rsidRDefault="00F02EE6" w:rsidP="00767C68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F02EE6" w:rsidRPr="007013DF" w:rsidTr="00767C68">
        <w:tc>
          <w:tcPr>
            <w:tcW w:w="2518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F02EE6" w:rsidRPr="007013DF" w:rsidRDefault="00F02EE6" w:rsidP="00767C68">
            <w:pPr>
              <w:spacing w:line="240" w:lineRule="auto"/>
              <w:jc w:val="right"/>
              <w:rPr>
                <w:sz w:val="20"/>
                <w:szCs w:val="20"/>
                <w:lang w:val="en-US"/>
              </w:rPr>
            </w:pPr>
            <w:r w:rsidRPr="007013DF">
              <w:rPr>
                <w:sz w:val="20"/>
                <w:szCs w:val="20"/>
                <w:lang w:val="en-US"/>
              </w:rPr>
              <w:t>Rural/Remote</w:t>
            </w:r>
          </w:p>
        </w:tc>
        <w:tc>
          <w:tcPr>
            <w:tcW w:w="841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F02EE6" w:rsidRPr="007013DF" w:rsidRDefault="00F02EE6" w:rsidP="00767C68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3DF">
              <w:rPr>
                <w:sz w:val="20"/>
                <w:szCs w:val="20"/>
                <w:lang w:val="en-US"/>
              </w:rPr>
              <w:t>36</w:t>
            </w:r>
          </w:p>
        </w:tc>
        <w:tc>
          <w:tcPr>
            <w:tcW w:w="986" w:type="dxa"/>
            <w:gridSpan w:val="2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F02EE6" w:rsidRPr="007013DF" w:rsidRDefault="00F02EE6" w:rsidP="00767C68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3DF">
              <w:rPr>
                <w:sz w:val="20"/>
                <w:szCs w:val="20"/>
                <w:lang w:val="en-US"/>
              </w:rPr>
              <w:t>75.69</w:t>
            </w:r>
          </w:p>
        </w:tc>
        <w:tc>
          <w:tcPr>
            <w:tcW w:w="986" w:type="dxa"/>
            <w:gridSpan w:val="2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F02EE6" w:rsidRPr="007013DF" w:rsidRDefault="00F02EE6" w:rsidP="00767C68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3DF">
              <w:rPr>
                <w:sz w:val="20"/>
                <w:szCs w:val="20"/>
                <w:lang w:val="en-US"/>
              </w:rPr>
              <w:t>12.06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F02EE6" w:rsidRPr="007013DF" w:rsidRDefault="00F02EE6" w:rsidP="00767C68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3DF">
              <w:rPr>
                <w:sz w:val="20"/>
                <w:szCs w:val="20"/>
                <w:lang w:val="en-US"/>
              </w:rPr>
              <w:t>94</w:t>
            </w:r>
          </w:p>
        </w:tc>
        <w:tc>
          <w:tcPr>
            <w:tcW w:w="847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F02EE6" w:rsidRPr="007013DF" w:rsidRDefault="00F02EE6" w:rsidP="00767C68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3DF">
              <w:rPr>
                <w:sz w:val="20"/>
                <w:szCs w:val="20"/>
                <w:lang w:val="en-US"/>
              </w:rPr>
              <w:t>0.01</w:t>
            </w:r>
          </w:p>
        </w:tc>
        <w:tc>
          <w:tcPr>
            <w:tcW w:w="989" w:type="dxa"/>
            <w:gridSpan w:val="3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F02EE6" w:rsidRPr="007013DF" w:rsidRDefault="00F02EE6" w:rsidP="00767C68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3DF">
              <w:rPr>
                <w:sz w:val="20"/>
                <w:szCs w:val="20"/>
                <w:lang w:val="en-US"/>
              </w:rPr>
              <w:t>0.99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F02EE6" w:rsidRPr="007013DF" w:rsidRDefault="00F02EE6" w:rsidP="00767C68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3DF">
              <w:rPr>
                <w:sz w:val="20"/>
                <w:szCs w:val="20"/>
                <w:lang w:val="en-US"/>
              </w:rPr>
              <w:t>0.00</w:t>
            </w:r>
          </w:p>
        </w:tc>
      </w:tr>
      <w:tr w:rsidR="00F02EE6" w:rsidRPr="007013DF" w:rsidTr="00767C68">
        <w:tc>
          <w:tcPr>
            <w:tcW w:w="2518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02EE6" w:rsidRPr="007013DF" w:rsidRDefault="00F02EE6" w:rsidP="00767C68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7013DF">
              <w:rPr>
                <w:sz w:val="20"/>
                <w:szCs w:val="20"/>
                <w:lang w:val="en-US"/>
              </w:rPr>
              <w:t>Living Arrangements</w:t>
            </w:r>
          </w:p>
        </w:tc>
        <w:tc>
          <w:tcPr>
            <w:tcW w:w="841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EE6" w:rsidRPr="007013DF" w:rsidRDefault="00F02EE6" w:rsidP="00767C68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86" w:type="dxa"/>
            <w:gridSpan w:val="2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EE6" w:rsidRPr="007013DF" w:rsidRDefault="00F02EE6" w:rsidP="00767C68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86" w:type="dxa"/>
            <w:gridSpan w:val="2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EE6" w:rsidRPr="007013DF" w:rsidRDefault="00F02EE6" w:rsidP="00767C68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41" w:type="dxa"/>
            <w:gridSpan w:val="2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EE6" w:rsidRPr="007013DF" w:rsidRDefault="00F02EE6" w:rsidP="00767C68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47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EE6" w:rsidRPr="007013DF" w:rsidRDefault="00F02EE6" w:rsidP="00767C68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89" w:type="dxa"/>
            <w:gridSpan w:val="3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EE6" w:rsidRPr="007013DF" w:rsidRDefault="00F02EE6" w:rsidP="00767C68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08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EE6" w:rsidRPr="007013DF" w:rsidRDefault="00F02EE6" w:rsidP="00767C68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F02EE6" w:rsidRPr="007013DF" w:rsidTr="00767C68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EE6" w:rsidRPr="007013DF" w:rsidRDefault="00F02EE6" w:rsidP="00767C68">
            <w:pPr>
              <w:spacing w:line="240" w:lineRule="auto"/>
              <w:jc w:val="right"/>
              <w:rPr>
                <w:sz w:val="20"/>
                <w:szCs w:val="20"/>
                <w:lang w:val="en-US"/>
              </w:rPr>
            </w:pPr>
            <w:r w:rsidRPr="007013DF">
              <w:rPr>
                <w:sz w:val="20"/>
                <w:szCs w:val="20"/>
                <w:lang w:val="en-US"/>
              </w:rPr>
              <w:t>Living Alone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EE6" w:rsidRPr="007013DF" w:rsidRDefault="00F02EE6" w:rsidP="00767C68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3DF">
              <w:rPr>
                <w:sz w:val="20"/>
                <w:szCs w:val="20"/>
                <w:lang w:val="en-US"/>
              </w:rPr>
              <w:t>15</w:t>
            </w:r>
          </w:p>
        </w:tc>
        <w:tc>
          <w:tcPr>
            <w:tcW w:w="9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EE6" w:rsidRPr="007013DF" w:rsidRDefault="00F02EE6" w:rsidP="00767C68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3DF">
              <w:rPr>
                <w:sz w:val="20"/>
                <w:szCs w:val="20"/>
                <w:lang w:val="en-US"/>
              </w:rPr>
              <w:t>75.80</w:t>
            </w:r>
          </w:p>
        </w:tc>
        <w:tc>
          <w:tcPr>
            <w:tcW w:w="9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EE6" w:rsidRPr="007013DF" w:rsidRDefault="00F02EE6" w:rsidP="00767C68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3DF">
              <w:rPr>
                <w:sz w:val="20"/>
                <w:szCs w:val="20"/>
                <w:lang w:val="en-US"/>
              </w:rPr>
              <w:t>12.80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EE6" w:rsidRPr="007013DF" w:rsidRDefault="00F02EE6" w:rsidP="00767C68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EE6" w:rsidRPr="007013DF" w:rsidRDefault="00F02EE6" w:rsidP="00767C68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EE6" w:rsidRPr="007013DF" w:rsidRDefault="00F02EE6" w:rsidP="00767C68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EE6" w:rsidRPr="007013DF" w:rsidRDefault="00F02EE6" w:rsidP="00767C68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F02EE6" w:rsidRPr="007013DF" w:rsidTr="00767C68">
        <w:tc>
          <w:tcPr>
            <w:tcW w:w="2518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F02EE6" w:rsidRPr="007013DF" w:rsidRDefault="00F02EE6" w:rsidP="00767C68">
            <w:pPr>
              <w:spacing w:line="240" w:lineRule="auto"/>
              <w:jc w:val="right"/>
              <w:rPr>
                <w:sz w:val="20"/>
                <w:szCs w:val="20"/>
                <w:lang w:val="en-US"/>
              </w:rPr>
            </w:pPr>
            <w:r w:rsidRPr="007013DF">
              <w:rPr>
                <w:sz w:val="20"/>
                <w:szCs w:val="20"/>
                <w:lang w:val="en-US"/>
              </w:rPr>
              <w:t xml:space="preserve"> Living with Someone</w:t>
            </w:r>
          </w:p>
        </w:tc>
        <w:tc>
          <w:tcPr>
            <w:tcW w:w="841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F02EE6" w:rsidRPr="007013DF" w:rsidRDefault="00F02EE6" w:rsidP="00767C68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3DF">
              <w:rPr>
                <w:sz w:val="20"/>
                <w:szCs w:val="20"/>
                <w:lang w:val="en-US"/>
              </w:rPr>
              <w:t>83</w:t>
            </w:r>
          </w:p>
        </w:tc>
        <w:tc>
          <w:tcPr>
            <w:tcW w:w="986" w:type="dxa"/>
            <w:gridSpan w:val="2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F02EE6" w:rsidRPr="007013DF" w:rsidRDefault="00F02EE6" w:rsidP="00767C68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3DF">
              <w:rPr>
                <w:sz w:val="20"/>
                <w:szCs w:val="20"/>
                <w:lang w:val="en-US"/>
              </w:rPr>
              <w:t>75.72</w:t>
            </w:r>
          </w:p>
        </w:tc>
        <w:tc>
          <w:tcPr>
            <w:tcW w:w="986" w:type="dxa"/>
            <w:gridSpan w:val="2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F02EE6" w:rsidRPr="007013DF" w:rsidRDefault="00F02EE6" w:rsidP="00767C68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3DF">
              <w:rPr>
                <w:sz w:val="20"/>
                <w:szCs w:val="20"/>
                <w:lang w:val="en-US"/>
              </w:rPr>
              <w:t>12.07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F02EE6" w:rsidRPr="007013DF" w:rsidRDefault="00F02EE6" w:rsidP="00767C68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3DF">
              <w:rPr>
                <w:sz w:val="20"/>
                <w:szCs w:val="20"/>
                <w:lang w:val="en-US"/>
              </w:rPr>
              <w:t>96</w:t>
            </w:r>
          </w:p>
        </w:tc>
        <w:tc>
          <w:tcPr>
            <w:tcW w:w="847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F02EE6" w:rsidRPr="007013DF" w:rsidRDefault="00F02EE6" w:rsidP="00767C68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3DF">
              <w:rPr>
                <w:sz w:val="20"/>
                <w:szCs w:val="20"/>
                <w:lang w:val="en-US"/>
              </w:rPr>
              <w:t>0.02</w:t>
            </w:r>
          </w:p>
        </w:tc>
        <w:tc>
          <w:tcPr>
            <w:tcW w:w="989" w:type="dxa"/>
            <w:gridSpan w:val="3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F02EE6" w:rsidRPr="007013DF" w:rsidRDefault="00F02EE6" w:rsidP="00767C68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3DF">
              <w:rPr>
                <w:sz w:val="20"/>
                <w:szCs w:val="20"/>
                <w:lang w:val="en-US"/>
              </w:rPr>
              <w:t>0.98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F02EE6" w:rsidRPr="007013DF" w:rsidRDefault="00F02EE6" w:rsidP="00767C68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3DF">
              <w:rPr>
                <w:sz w:val="20"/>
                <w:szCs w:val="20"/>
                <w:lang w:val="en-US"/>
              </w:rPr>
              <w:t>0.0</w:t>
            </w:r>
            <w:r>
              <w:rPr>
                <w:sz w:val="20"/>
                <w:szCs w:val="20"/>
                <w:lang w:val="en-US"/>
              </w:rPr>
              <w:t>1</w:t>
            </w:r>
          </w:p>
        </w:tc>
      </w:tr>
      <w:tr w:rsidR="00F02EE6" w:rsidRPr="007013DF" w:rsidTr="00767C68">
        <w:tc>
          <w:tcPr>
            <w:tcW w:w="2518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02EE6" w:rsidRPr="007013DF" w:rsidRDefault="00F02EE6" w:rsidP="00767C68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7013DF">
              <w:rPr>
                <w:sz w:val="20"/>
                <w:szCs w:val="20"/>
                <w:lang w:val="en-US"/>
              </w:rPr>
              <w:t>Melanoma Stage</w:t>
            </w:r>
          </w:p>
        </w:tc>
        <w:tc>
          <w:tcPr>
            <w:tcW w:w="841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EE6" w:rsidRPr="007013DF" w:rsidRDefault="00F02EE6" w:rsidP="00767C68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86" w:type="dxa"/>
            <w:gridSpan w:val="2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EE6" w:rsidRPr="007013DF" w:rsidRDefault="00F02EE6" w:rsidP="00767C68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86" w:type="dxa"/>
            <w:gridSpan w:val="2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EE6" w:rsidRPr="007013DF" w:rsidRDefault="00F02EE6" w:rsidP="00767C68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41" w:type="dxa"/>
            <w:gridSpan w:val="2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EE6" w:rsidRPr="007013DF" w:rsidRDefault="00F02EE6" w:rsidP="00767C68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47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EE6" w:rsidRPr="007013DF" w:rsidRDefault="00F02EE6" w:rsidP="00767C68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89" w:type="dxa"/>
            <w:gridSpan w:val="3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EE6" w:rsidRPr="007013DF" w:rsidRDefault="00F02EE6" w:rsidP="00767C68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08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EE6" w:rsidRPr="007013DF" w:rsidRDefault="00F02EE6" w:rsidP="00767C68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F02EE6" w:rsidRPr="007013DF" w:rsidTr="00767C68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EE6" w:rsidRPr="007013DF" w:rsidRDefault="00F02EE6" w:rsidP="00767C68">
            <w:pPr>
              <w:spacing w:line="240" w:lineRule="auto"/>
              <w:jc w:val="right"/>
              <w:rPr>
                <w:sz w:val="20"/>
                <w:szCs w:val="20"/>
                <w:lang w:val="en-US"/>
              </w:rPr>
            </w:pPr>
            <w:r w:rsidRPr="007013DF">
              <w:rPr>
                <w:sz w:val="20"/>
                <w:szCs w:val="20"/>
                <w:lang w:val="en-US"/>
              </w:rPr>
              <w:t>Early (Stage 0-II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EE6" w:rsidRPr="007013DF" w:rsidRDefault="00F02EE6" w:rsidP="00767C68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3DF">
              <w:rPr>
                <w:sz w:val="20"/>
                <w:szCs w:val="20"/>
                <w:lang w:val="en-US"/>
              </w:rPr>
              <w:t>45</w:t>
            </w:r>
          </w:p>
        </w:tc>
        <w:tc>
          <w:tcPr>
            <w:tcW w:w="9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EE6" w:rsidRPr="007013DF" w:rsidRDefault="00F02EE6" w:rsidP="00767C68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3DF">
              <w:rPr>
                <w:sz w:val="20"/>
                <w:szCs w:val="20"/>
                <w:lang w:val="en-US"/>
              </w:rPr>
              <w:t>72.84</w:t>
            </w:r>
          </w:p>
        </w:tc>
        <w:tc>
          <w:tcPr>
            <w:tcW w:w="9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EE6" w:rsidRPr="007013DF" w:rsidRDefault="00F02EE6" w:rsidP="00767C68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3DF">
              <w:rPr>
                <w:sz w:val="20"/>
                <w:szCs w:val="20"/>
                <w:lang w:val="en-US"/>
              </w:rPr>
              <w:t>10.77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EE6" w:rsidRPr="007013DF" w:rsidRDefault="00F02EE6" w:rsidP="00767C68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EE6" w:rsidRPr="007013DF" w:rsidRDefault="00F02EE6" w:rsidP="00767C68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EE6" w:rsidRPr="007013DF" w:rsidRDefault="00F02EE6" w:rsidP="00767C68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EE6" w:rsidRPr="007013DF" w:rsidRDefault="00F02EE6" w:rsidP="00767C68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F02EE6" w:rsidRPr="007013DF" w:rsidTr="00767C68">
        <w:tc>
          <w:tcPr>
            <w:tcW w:w="2518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F02EE6" w:rsidRPr="007013DF" w:rsidRDefault="00F02EE6" w:rsidP="00767C68">
            <w:pPr>
              <w:spacing w:line="240" w:lineRule="auto"/>
              <w:jc w:val="right"/>
              <w:rPr>
                <w:sz w:val="20"/>
                <w:szCs w:val="20"/>
                <w:lang w:val="en-US"/>
              </w:rPr>
            </w:pPr>
            <w:r w:rsidRPr="007013DF">
              <w:rPr>
                <w:sz w:val="20"/>
                <w:szCs w:val="20"/>
                <w:lang w:val="en-US"/>
              </w:rPr>
              <w:t>Advanced (Stage III-IV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F02EE6" w:rsidRPr="007013DF" w:rsidRDefault="00F02EE6" w:rsidP="00767C68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3DF">
              <w:rPr>
                <w:sz w:val="20"/>
                <w:szCs w:val="20"/>
                <w:lang w:val="en-US"/>
              </w:rPr>
              <w:t>44</w:t>
            </w:r>
          </w:p>
        </w:tc>
        <w:tc>
          <w:tcPr>
            <w:tcW w:w="986" w:type="dxa"/>
            <w:gridSpan w:val="2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F02EE6" w:rsidRPr="007013DF" w:rsidRDefault="00F02EE6" w:rsidP="00767C68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3DF">
              <w:rPr>
                <w:sz w:val="20"/>
                <w:szCs w:val="20"/>
                <w:lang w:val="en-US"/>
              </w:rPr>
              <w:t>79.75</w:t>
            </w:r>
          </w:p>
        </w:tc>
        <w:tc>
          <w:tcPr>
            <w:tcW w:w="986" w:type="dxa"/>
            <w:gridSpan w:val="2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F02EE6" w:rsidRPr="007013DF" w:rsidRDefault="00F02EE6" w:rsidP="00767C68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3DF">
              <w:rPr>
                <w:sz w:val="20"/>
                <w:szCs w:val="20"/>
                <w:lang w:val="en-US"/>
              </w:rPr>
              <w:t>11.87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F02EE6" w:rsidRPr="007013DF" w:rsidRDefault="00F02EE6" w:rsidP="00767C68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3DF">
              <w:rPr>
                <w:sz w:val="20"/>
                <w:szCs w:val="20"/>
                <w:lang w:val="en-US"/>
              </w:rPr>
              <w:t>87</w:t>
            </w:r>
          </w:p>
        </w:tc>
        <w:tc>
          <w:tcPr>
            <w:tcW w:w="847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F02EE6" w:rsidRPr="007013DF" w:rsidRDefault="00F02EE6" w:rsidP="00767C68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3DF">
              <w:rPr>
                <w:sz w:val="20"/>
                <w:szCs w:val="20"/>
                <w:lang w:val="en-US"/>
              </w:rPr>
              <w:t>2.8</w:t>
            </w:r>
            <w:r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989" w:type="dxa"/>
            <w:gridSpan w:val="3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F02EE6" w:rsidRPr="007013DF" w:rsidRDefault="00F02EE6" w:rsidP="00767C68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 xml:space="preserve">  </w:t>
            </w:r>
            <w:r w:rsidRPr="007013DF">
              <w:rPr>
                <w:b/>
                <w:bCs/>
                <w:sz w:val="20"/>
                <w:szCs w:val="20"/>
                <w:lang w:val="en-US"/>
              </w:rPr>
              <w:t>0.0</w:t>
            </w:r>
            <w:r>
              <w:rPr>
                <w:b/>
                <w:bCs/>
                <w:sz w:val="20"/>
                <w:szCs w:val="20"/>
                <w:lang w:val="en-US"/>
              </w:rPr>
              <w:t>1</w:t>
            </w:r>
            <w:r w:rsidRPr="007013DF">
              <w:rPr>
                <w:b/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F02EE6" w:rsidRPr="007013DF" w:rsidRDefault="00F02EE6" w:rsidP="00767C68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3DF">
              <w:rPr>
                <w:sz w:val="20"/>
                <w:szCs w:val="20"/>
                <w:lang w:val="en-US"/>
              </w:rPr>
              <w:t>0.61</w:t>
            </w:r>
          </w:p>
        </w:tc>
      </w:tr>
      <w:tr w:rsidR="00F02EE6" w:rsidRPr="007013DF" w:rsidTr="00767C68">
        <w:tc>
          <w:tcPr>
            <w:tcW w:w="9016" w:type="dxa"/>
            <w:gridSpan w:val="1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EEAF6" w:themeFill="accent1" w:themeFillTint="33"/>
            <w:vAlign w:val="center"/>
          </w:tcPr>
          <w:p w:rsidR="00F02EE6" w:rsidRPr="00674E2A" w:rsidRDefault="00F02EE6" w:rsidP="00767C68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674E2A">
              <w:rPr>
                <w:b/>
                <w:bCs/>
                <w:sz w:val="20"/>
                <w:szCs w:val="20"/>
                <w:lang w:val="en-US"/>
              </w:rPr>
              <w:t xml:space="preserve">Mann-Whitney U Test </w:t>
            </w:r>
          </w:p>
        </w:tc>
      </w:tr>
      <w:tr w:rsidR="00F02EE6" w:rsidRPr="007013DF" w:rsidTr="00767C68">
        <w:tc>
          <w:tcPr>
            <w:tcW w:w="251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02EE6" w:rsidRDefault="00F02EE6" w:rsidP="00767C68">
            <w:pPr>
              <w:spacing w:line="240" w:lineRule="auto"/>
              <w:jc w:val="left"/>
              <w:rPr>
                <w:sz w:val="20"/>
                <w:szCs w:val="20"/>
                <w:lang w:val="en-US"/>
              </w:rPr>
            </w:pPr>
            <w:r w:rsidRPr="00674E2A">
              <w:rPr>
                <w:b/>
                <w:bCs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84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02EE6" w:rsidRPr="007013DF" w:rsidRDefault="00F02EE6" w:rsidP="00767C68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</w:t>
            </w:r>
          </w:p>
        </w:tc>
        <w:tc>
          <w:tcPr>
            <w:tcW w:w="986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02EE6" w:rsidRPr="007013DF" w:rsidRDefault="00F02EE6" w:rsidP="00767C68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Mean rank </w:t>
            </w:r>
          </w:p>
        </w:tc>
        <w:tc>
          <w:tcPr>
            <w:tcW w:w="986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02EE6" w:rsidRPr="007013DF" w:rsidRDefault="00F02EE6" w:rsidP="00767C68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Sum of ranks </w:t>
            </w:r>
          </w:p>
        </w:tc>
        <w:tc>
          <w:tcPr>
            <w:tcW w:w="841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02EE6" w:rsidRPr="007013DF" w:rsidRDefault="00F02EE6" w:rsidP="00767C68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</w:t>
            </w:r>
          </w:p>
        </w:tc>
        <w:tc>
          <w:tcPr>
            <w:tcW w:w="84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02EE6" w:rsidRPr="007013DF" w:rsidRDefault="00F02EE6" w:rsidP="00767C68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Z</w:t>
            </w:r>
          </w:p>
        </w:tc>
        <w:tc>
          <w:tcPr>
            <w:tcW w:w="989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02EE6" w:rsidRPr="007013DF" w:rsidRDefault="00F02EE6" w:rsidP="00767C68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</w:t>
            </w:r>
          </w:p>
        </w:tc>
        <w:tc>
          <w:tcPr>
            <w:tcW w:w="100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02EE6" w:rsidRPr="007013DF" w:rsidRDefault="00F02EE6" w:rsidP="00767C68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F02EE6" w:rsidRPr="007013DF" w:rsidTr="00767C68">
        <w:tc>
          <w:tcPr>
            <w:tcW w:w="251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EE6" w:rsidRPr="007013DF" w:rsidRDefault="00F02EE6" w:rsidP="00767C68">
            <w:pPr>
              <w:spacing w:line="240" w:lineRule="auto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Clinical Trial </w:t>
            </w:r>
          </w:p>
        </w:tc>
        <w:tc>
          <w:tcPr>
            <w:tcW w:w="84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EE6" w:rsidRPr="007013DF" w:rsidRDefault="00F02EE6" w:rsidP="00767C68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86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EE6" w:rsidRPr="007013DF" w:rsidRDefault="00F02EE6" w:rsidP="00767C68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86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EE6" w:rsidRPr="007013DF" w:rsidRDefault="00F02EE6" w:rsidP="00767C68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41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EE6" w:rsidRPr="007013DF" w:rsidRDefault="00F02EE6" w:rsidP="00767C68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4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EE6" w:rsidRPr="007013DF" w:rsidRDefault="00F02EE6" w:rsidP="00767C68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89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EE6" w:rsidRPr="007013DF" w:rsidRDefault="00F02EE6" w:rsidP="00767C68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0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EE6" w:rsidRPr="007013DF" w:rsidRDefault="00F02EE6" w:rsidP="00767C68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F02EE6" w:rsidRPr="007013DF" w:rsidTr="00767C68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EE6" w:rsidRPr="007013DF" w:rsidRDefault="00F02EE6" w:rsidP="00767C68">
            <w:pPr>
              <w:spacing w:line="240" w:lineRule="auto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EE6" w:rsidRPr="007013DF" w:rsidRDefault="00F02EE6" w:rsidP="00767C68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</w:t>
            </w:r>
          </w:p>
        </w:tc>
        <w:tc>
          <w:tcPr>
            <w:tcW w:w="9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EE6" w:rsidRPr="007013DF" w:rsidRDefault="00F02EE6" w:rsidP="00767C68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5.77</w:t>
            </w:r>
          </w:p>
        </w:tc>
        <w:tc>
          <w:tcPr>
            <w:tcW w:w="9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EE6" w:rsidRPr="007013DF" w:rsidRDefault="00F02EE6" w:rsidP="00767C68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86.50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EE6" w:rsidRPr="007013DF" w:rsidRDefault="00F02EE6" w:rsidP="00767C68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EE6" w:rsidRPr="007013DF" w:rsidRDefault="00F02EE6" w:rsidP="00767C68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EE6" w:rsidRPr="007013DF" w:rsidRDefault="00F02EE6" w:rsidP="00767C68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EE6" w:rsidRPr="007013DF" w:rsidRDefault="00F02EE6" w:rsidP="00767C68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F02EE6" w:rsidRPr="007013DF" w:rsidTr="00767C68">
        <w:tc>
          <w:tcPr>
            <w:tcW w:w="25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F02EE6" w:rsidRPr="007013DF" w:rsidRDefault="00F02EE6" w:rsidP="00767C68">
            <w:pPr>
              <w:spacing w:line="240" w:lineRule="auto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No </w:t>
            </w:r>
          </w:p>
        </w:tc>
        <w:tc>
          <w:tcPr>
            <w:tcW w:w="8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F02EE6" w:rsidRPr="007013DF" w:rsidRDefault="00F02EE6" w:rsidP="00767C68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7</w:t>
            </w:r>
          </w:p>
        </w:tc>
        <w:tc>
          <w:tcPr>
            <w:tcW w:w="986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F02EE6" w:rsidRPr="007013DF" w:rsidRDefault="00F02EE6" w:rsidP="00767C68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6.64</w:t>
            </w:r>
          </w:p>
        </w:tc>
        <w:tc>
          <w:tcPr>
            <w:tcW w:w="986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F02EE6" w:rsidRPr="007013DF" w:rsidRDefault="00F02EE6" w:rsidP="00767C68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591.50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F02EE6" w:rsidRPr="007013DF" w:rsidRDefault="00F02EE6" w:rsidP="00767C68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66.50</w:t>
            </w:r>
          </w:p>
        </w:tc>
        <w:tc>
          <w:tcPr>
            <w:tcW w:w="84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F02EE6" w:rsidRPr="007013DF" w:rsidRDefault="00F02EE6" w:rsidP="00767C68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12</w:t>
            </w:r>
          </w:p>
        </w:tc>
        <w:tc>
          <w:tcPr>
            <w:tcW w:w="989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F02EE6" w:rsidRPr="007013DF" w:rsidRDefault="00F02EE6" w:rsidP="00767C68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1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F02EE6" w:rsidRPr="007013DF" w:rsidRDefault="00F02EE6" w:rsidP="00767C68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F02EE6" w:rsidRPr="007013DF" w:rsidTr="00767C68">
        <w:trPr>
          <w:trHeight w:val="179"/>
        </w:trPr>
        <w:tc>
          <w:tcPr>
            <w:tcW w:w="9016" w:type="dxa"/>
            <w:gridSpan w:val="1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EEAF6" w:themeFill="accent1" w:themeFillTint="33"/>
            <w:vAlign w:val="center"/>
          </w:tcPr>
          <w:p w:rsidR="00F02EE6" w:rsidRPr="00674E2A" w:rsidRDefault="00F02EE6" w:rsidP="00767C68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674E2A">
              <w:rPr>
                <w:b/>
                <w:bCs/>
                <w:sz w:val="20"/>
                <w:szCs w:val="20"/>
                <w:lang w:val="en-US"/>
              </w:rPr>
              <w:t>Analysis of Variance (ANOVA) Tests</w:t>
            </w:r>
          </w:p>
        </w:tc>
      </w:tr>
      <w:tr w:rsidR="00F02EE6" w:rsidRPr="007013DF" w:rsidTr="00767C68">
        <w:tc>
          <w:tcPr>
            <w:tcW w:w="251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02EE6" w:rsidRPr="00674E2A" w:rsidRDefault="00F02EE6" w:rsidP="00767C68">
            <w:pPr>
              <w:spacing w:line="240" w:lineRule="auto"/>
              <w:jc w:val="left"/>
              <w:rPr>
                <w:b/>
                <w:bCs/>
                <w:sz w:val="20"/>
                <w:szCs w:val="20"/>
                <w:lang w:val="en-US"/>
              </w:rPr>
            </w:pPr>
            <w:r w:rsidRPr="00674E2A">
              <w:rPr>
                <w:b/>
                <w:bCs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84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02EE6" w:rsidRPr="007013DF" w:rsidRDefault="00F02EE6" w:rsidP="00767C68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3DF">
              <w:rPr>
                <w:sz w:val="20"/>
                <w:szCs w:val="20"/>
                <w:lang w:val="en-US"/>
              </w:rPr>
              <w:t>n</w:t>
            </w:r>
          </w:p>
        </w:tc>
        <w:tc>
          <w:tcPr>
            <w:tcW w:w="986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02EE6" w:rsidRPr="007013DF" w:rsidRDefault="00F02EE6" w:rsidP="00767C68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  <w:lang w:val="en-US"/>
                  </w:rPr>
                  <m:t>μ</m:t>
                </m:r>
              </m:oMath>
            </m:oMathPara>
          </w:p>
        </w:tc>
        <w:tc>
          <w:tcPr>
            <w:tcW w:w="986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02EE6" w:rsidRPr="007013DF" w:rsidRDefault="00F02EE6" w:rsidP="00767C68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3DF">
              <w:rPr>
                <w:sz w:val="20"/>
                <w:szCs w:val="20"/>
                <w:lang w:val="en-US"/>
              </w:rPr>
              <w:t>SD</w:t>
            </w:r>
          </w:p>
        </w:tc>
        <w:tc>
          <w:tcPr>
            <w:tcW w:w="841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02EE6" w:rsidRPr="007013DF" w:rsidRDefault="00F02EE6" w:rsidP="00767C68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3DF">
              <w:rPr>
                <w:sz w:val="20"/>
                <w:szCs w:val="20"/>
                <w:lang w:val="en-US"/>
              </w:rPr>
              <w:t>df</w:t>
            </w:r>
          </w:p>
        </w:tc>
        <w:tc>
          <w:tcPr>
            <w:tcW w:w="84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02EE6" w:rsidRPr="007013DF" w:rsidRDefault="00F02EE6" w:rsidP="00767C68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3DF">
              <w:rPr>
                <w:sz w:val="20"/>
                <w:szCs w:val="20"/>
                <w:lang w:val="en-US"/>
              </w:rPr>
              <w:t>F</w:t>
            </w:r>
          </w:p>
        </w:tc>
        <w:tc>
          <w:tcPr>
            <w:tcW w:w="989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02EE6" w:rsidRPr="007013DF" w:rsidRDefault="00F02EE6" w:rsidP="00767C68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3DF">
              <w:rPr>
                <w:sz w:val="20"/>
                <w:szCs w:val="20"/>
                <w:lang w:val="en-US"/>
              </w:rPr>
              <w:t>p</w:t>
            </w:r>
          </w:p>
        </w:tc>
        <w:tc>
          <w:tcPr>
            <w:tcW w:w="100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02EE6" w:rsidRPr="007013DF" w:rsidRDefault="00F02EE6" w:rsidP="00767C68">
            <w:pPr>
              <w:spacing w:line="240" w:lineRule="auto"/>
              <w:jc w:val="center"/>
              <w:rPr>
                <w:sz w:val="20"/>
                <w:szCs w:val="20"/>
                <w:vertAlign w:val="superscript"/>
                <w:lang w:val="en-US"/>
              </w:rPr>
            </w:pPr>
            <m:oMath>
              <m:r>
                <w:rPr>
                  <w:rFonts w:ascii="Cambria Math" w:hAnsi="Cambria Math"/>
                  <w:sz w:val="20"/>
                  <w:szCs w:val="20"/>
                  <w:lang w:val="en-US"/>
                </w:rPr>
                <m:t>η</m:t>
              </m:r>
            </m:oMath>
            <w:r w:rsidRPr="007013DF">
              <w:rPr>
                <w:rFonts w:eastAsiaTheme="minorEastAsia"/>
                <w:sz w:val="20"/>
                <w:szCs w:val="20"/>
                <w:vertAlign w:val="superscript"/>
                <w:lang w:val="en-US"/>
              </w:rPr>
              <w:t>2</w:t>
            </w:r>
          </w:p>
        </w:tc>
      </w:tr>
      <w:tr w:rsidR="00F02EE6" w:rsidRPr="007013DF" w:rsidTr="00767C68">
        <w:tc>
          <w:tcPr>
            <w:tcW w:w="251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F02EE6" w:rsidRPr="007013DF" w:rsidRDefault="00F02EE6" w:rsidP="00767C68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7013DF">
              <w:rPr>
                <w:sz w:val="20"/>
                <w:szCs w:val="20"/>
                <w:lang w:val="en-US"/>
              </w:rPr>
              <w:t>Employment Status</w:t>
            </w:r>
          </w:p>
        </w:tc>
        <w:tc>
          <w:tcPr>
            <w:tcW w:w="84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F02EE6" w:rsidRPr="007013DF" w:rsidRDefault="00F02EE6" w:rsidP="00767C68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986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:rsidR="00F02EE6" w:rsidRPr="007013DF" w:rsidRDefault="00F02EE6" w:rsidP="00767C68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986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:rsidR="00F02EE6" w:rsidRPr="007013DF" w:rsidRDefault="00F02EE6" w:rsidP="00767C68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841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:rsidR="00F02EE6" w:rsidRPr="007013DF" w:rsidRDefault="00F02EE6" w:rsidP="00767C68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84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F02EE6" w:rsidRPr="007013DF" w:rsidRDefault="00F02EE6" w:rsidP="00767C68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989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</w:tcPr>
          <w:p w:rsidR="00F02EE6" w:rsidRPr="007013DF" w:rsidRDefault="00F02EE6" w:rsidP="00767C68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00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F02EE6" w:rsidRPr="007013DF" w:rsidRDefault="00F02EE6" w:rsidP="00767C68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</w:tr>
      <w:tr w:rsidR="00F02EE6" w:rsidRPr="007013DF" w:rsidTr="00767C68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EE6" w:rsidRPr="007013DF" w:rsidRDefault="00F02EE6" w:rsidP="00767C68">
            <w:pPr>
              <w:spacing w:line="240" w:lineRule="auto"/>
              <w:jc w:val="right"/>
              <w:rPr>
                <w:sz w:val="20"/>
                <w:szCs w:val="20"/>
                <w:lang w:val="en-US"/>
              </w:rPr>
            </w:pPr>
            <w:r w:rsidRPr="007013DF">
              <w:rPr>
                <w:sz w:val="20"/>
                <w:szCs w:val="20"/>
                <w:lang w:val="en-US"/>
              </w:rPr>
              <w:t>Employed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EE6" w:rsidRPr="007013DF" w:rsidRDefault="00F02EE6" w:rsidP="00767C68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3DF">
              <w:rPr>
                <w:sz w:val="20"/>
                <w:szCs w:val="20"/>
                <w:lang w:val="en-US"/>
              </w:rPr>
              <w:t>28</w:t>
            </w:r>
          </w:p>
        </w:tc>
        <w:tc>
          <w:tcPr>
            <w:tcW w:w="9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EE6" w:rsidRPr="007013DF" w:rsidRDefault="00F02EE6" w:rsidP="00767C68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3DF">
              <w:rPr>
                <w:sz w:val="20"/>
                <w:szCs w:val="20"/>
                <w:lang w:val="en-US"/>
              </w:rPr>
              <w:t>73.29</w:t>
            </w:r>
          </w:p>
        </w:tc>
        <w:tc>
          <w:tcPr>
            <w:tcW w:w="9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EE6" w:rsidRPr="007013DF" w:rsidRDefault="00F02EE6" w:rsidP="00767C68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r w:rsidRPr="007013DF">
              <w:rPr>
                <w:sz w:val="20"/>
                <w:szCs w:val="20"/>
                <w:lang w:val="en-US"/>
              </w:rPr>
              <w:t>8.98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EE6" w:rsidRPr="007013DF" w:rsidRDefault="00F02EE6" w:rsidP="00767C68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EE6" w:rsidRPr="007013DF" w:rsidRDefault="00F02EE6" w:rsidP="00767C68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EE6" w:rsidRPr="007013DF" w:rsidRDefault="00F02EE6" w:rsidP="00767C68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EE6" w:rsidRPr="007013DF" w:rsidRDefault="00F02EE6" w:rsidP="00767C68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F02EE6" w:rsidRPr="007013DF" w:rsidTr="00767C68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EE6" w:rsidRPr="007013DF" w:rsidRDefault="00F02EE6" w:rsidP="00767C68">
            <w:pPr>
              <w:spacing w:line="240" w:lineRule="auto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ther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EE6" w:rsidRPr="007013DF" w:rsidRDefault="00F02EE6" w:rsidP="00767C68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9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EE6" w:rsidRPr="007013DF" w:rsidRDefault="00F02EE6" w:rsidP="00767C68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1.00</w:t>
            </w:r>
          </w:p>
        </w:tc>
        <w:tc>
          <w:tcPr>
            <w:tcW w:w="9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EE6" w:rsidRPr="007013DF" w:rsidRDefault="00F02EE6" w:rsidP="00767C68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.03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EE6" w:rsidRPr="007013DF" w:rsidRDefault="00F02EE6" w:rsidP="00767C68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EE6" w:rsidRPr="007013DF" w:rsidRDefault="00F02EE6" w:rsidP="00767C68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EE6" w:rsidRPr="007013DF" w:rsidRDefault="00F02EE6" w:rsidP="00767C68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EE6" w:rsidRPr="007013DF" w:rsidRDefault="00F02EE6" w:rsidP="00767C68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F02EE6" w:rsidRPr="007013DF" w:rsidTr="00767C68">
        <w:tc>
          <w:tcPr>
            <w:tcW w:w="2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02EE6" w:rsidRPr="007013DF" w:rsidRDefault="00F02EE6" w:rsidP="00767C68">
            <w:pPr>
              <w:spacing w:line="240" w:lineRule="auto"/>
              <w:jc w:val="right"/>
              <w:rPr>
                <w:sz w:val="20"/>
                <w:szCs w:val="20"/>
                <w:lang w:val="en-US"/>
              </w:rPr>
            </w:pPr>
            <w:r w:rsidRPr="007013DF">
              <w:rPr>
                <w:sz w:val="20"/>
                <w:szCs w:val="20"/>
                <w:lang w:val="en-US"/>
              </w:rPr>
              <w:t>Retired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02EE6" w:rsidRPr="007013DF" w:rsidRDefault="00F02EE6" w:rsidP="00767C68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3DF">
              <w:rPr>
                <w:sz w:val="20"/>
                <w:szCs w:val="20"/>
                <w:lang w:val="en-US"/>
              </w:rPr>
              <w:t>65</w:t>
            </w:r>
          </w:p>
        </w:tc>
        <w:tc>
          <w:tcPr>
            <w:tcW w:w="98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02EE6" w:rsidRPr="007013DF" w:rsidRDefault="00F02EE6" w:rsidP="00767C68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3DF">
              <w:rPr>
                <w:sz w:val="20"/>
                <w:szCs w:val="20"/>
                <w:lang w:val="en-US"/>
              </w:rPr>
              <w:t>76.38</w:t>
            </w:r>
          </w:p>
        </w:tc>
        <w:tc>
          <w:tcPr>
            <w:tcW w:w="98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02EE6" w:rsidRPr="007013DF" w:rsidRDefault="00F02EE6" w:rsidP="00767C68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3DF">
              <w:rPr>
                <w:sz w:val="20"/>
                <w:szCs w:val="20"/>
                <w:lang w:val="en-US"/>
              </w:rPr>
              <w:t>13.31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02EE6" w:rsidRPr="007013DF" w:rsidRDefault="00F02EE6" w:rsidP="00767C68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3DF">
              <w:rPr>
                <w:sz w:val="20"/>
                <w:szCs w:val="20"/>
                <w:lang w:val="en-US"/>
              </w:rPr>
              <w:t>2, 9</w:t>
            </w:r>
            <w:r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02EE6" w:rsidRPr="007013DF" w:rsidRDefault="00F02EE6" w:rsidP="00767C68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3DF">
              <w:rPr>
                <w:sz w:val="20"/>
                <w:szCs w:val="20"/>
                <w:lang w:val="en-US"/>
              </w:rPr>
              <w:t>1.</w:t>
            </w:r>
            <w:r>
              <w:rPr>
                <w:sz w:val="20"/>
                <w:szCs w:val="20"/>
                <w:lang w:val="en-US"/>
              </w:rPr>
              <w:t>14</w:t>
            </w:r>
          </w:p>
        </w:tc>
        <w:tc>
          <w:tcPr>
            <w:tcW w:w="98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02EE6" w:rsidRPr="007013DF" w:rsidRDefault="00F02EE6" w:rsidP="00767C68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3DF">
              <w:rPr>
                <w:sz w:val="20"/>
                <w:szCs w:val="20"/>
                <w:lang w:val="en-US"/>
              </w:rPr>
              <w:t>0.3</w:t>
            </w: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02EE6" w:rsidRPr="007013DF" w:rsidRDefault="00F02EE6" w:rsidP="00767C68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3DF">
              <w:rPr>
                <w:sz w:val="20"/>
                <w:szCs w:val="20"/>
                <w:lang w:val="en-US"/>
              </w:rPr>
              <w:t>0.02</w:t>
            </w:r>
          </w:p>
        </w:tc>
      </w:tr>
      <w:tr w:rsidR="00F02EE6" w:rsidRPr="007013DF" w:rsidTr="00767C68">
        <w:tc>
          <w:tcPr>
            <w:tcW w:w="251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F02EE6" w:rsidRPr="007013DF" w:rsidRDefault="00F02EE6" w:rsidP="00767C68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7013DF">
              <w:rPr>
                <w:sz w:val="20"/>
                <w:szCs w:val="20"/>
                <w:lang w:val="en-US"/>
              </w:rPr>
              <w:t>Educational Attainment</w:t>
            </w:r>
          </w:p>
        </w:tc>
        <w:tc>
          <w:tcPr>
            <w:tcW w:w="84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EE6" w:rsidRPr="007013DF" w:rsidRDefault="00F02EE6" w:rsidP="00767C68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86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EE6" w:rsidRPr="007013DF" w:rsidRDefault="00F02EE6" w:rsidP="00767C68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86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EE6" w:rsidRPr="007013DF" w:rsidRDefault="00F02EE6" w:rsidP="00767C68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41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EE6" w:rsidRPr="007013DF" w:rsidRDefault="00F02EE6" w:rsidP="00767C68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4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EE6" w:rsidRPr="007013DF" w:rsidRDefault="00F02EE6" w:rsidP="00767C68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89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EE6" w:rsidRPr="007013DF" w:rsidRDefault="00F02EE6" w:rsidP="00767C68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0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EE6" w:rsidRPr="007013DF" w:rsidRDefault="00F02EE6" w:rsidP="00767C68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F02EE6" w:rsidRPr="007013DF" w:rsidTr="00767C68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EE6" w:rsidRPr="007013DF" w:rsidRDefault="00F02EE6" w:rsidP="00767C68">
            <w:pPr>
              <w:spacing w:line="240" w:lineRule="auto"/>
              <w:jc w:val="right"/>
              <w:rPr>
                <w:sz w:val="20"/>
                <w:szCs w:val="20"/>
                <w:lang w:val="en-US"/>
              </w:rPr>
            </w:pPr>
            <w:r w:rsidRPr="007013DF">
              <w:rPr>
                <w:sz w:val="20"/>
                <w:szCs w:val="20"/>
                <w:lang w:val="en-US"/>
              </w:rPr>
              <w:t>Secondary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EE6" w:rsidRPr="007013DF" w:rsidRDefault="00F02EE6" w:rsidP="00767C68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3DF">
              <w:rPr>
                <w:sz w:val="20"/>
                <w:szCs w:val="20"/>
                <w:lang w:val="en-US"/>
              </w:rPr>
              <w:t>42</w:t>
            </w:r>
          </w:p>
        </w:tc>
        <w:tc>
          <w:tcPr>
            <w:tcW w:w="9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EE6" w:rsidRPr="007013DF" w:rsidRDefault="00F02EE6" w:rsidP="00767C68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3DF">
              <w:rPr>
                <w:sz w:val="20"/>
                <w:szCs w:val="20"/>
                <w:lang w:val="en-US"/>
              </w:rPr>
              <w:t>75.21</w:t>
            </w:r>
          </w:p>
        </w:tc>
        <w:tc>
          <w:tcPr>
            <w:tcW w:w="9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EE6" w:rsidRPr="007013DF" w:rsidRDefault="00F02EE6" w:rsidP="00767C68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3DF">
              <w:rPr>
                <w:sz w:val="20"/>
                <w:szCs w:val="20"/>
                <w:lang w:val="en-US"/>
              </w:rPr>
              <w:t>12.61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EE6" w:rsidRPr="007013DF" w:rsidRDefault="00F02EE6" w:rsidP="00767C68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EE6" w:rsidRPr="007013DF" w:rsidRDefault="00F02EE6" w:rsidP="00767C68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EE6" w:rsidRPr="007013DF" w:rsidRDefault="00F02EE6" w:rsidP="00767C68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EE6" w:rsidRPr="007013DF" w:rsidRDefault="00F02EE6" w:rsidP="00767C68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F02EE6" w:rsidRPr="007013DF" w:rsidTr="00767C68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EE6" w:rsidRPr="007013DF" w:rsidRDefault="00F02EE6" w:rsidP="00767C68">
            <w:pPr>
              <w:spacing w:line="240" w:lineRule="auto"/>
              <w:jc w:val="right"/>
              <w:rPr>
                <w:sz w:val="20"/>
                <w:szCs w:val="20"/>
                <w:lang w:val="en-US"/>
              </w:rPr>
            </w:pPr>
            <w:r w:rsidRPr="007013DF">
              <w:rPr>
                <w:sz w:val="20"/>
                <w:szCs w:val="20"/>
                <w:lang w:val="en-US"/>
              </w:rPr>
              <w:t>Tertiary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EE6" w:rsidRPr="007013DF" w:rsidRDefault="00F02EE6" w:rsidP="00767C68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3DF">
              <w:rPr>
                <w:sz w:val="20"/>
                <w:szCs w:val="20"/>
                <w:lang w:val="en-US"/>
              </w:rPr>
              <w:t>34</w:t>
            </w:r>
          </w:p>
        </w:tc>
        <w:tc>
          <w:tcPr>
            <w:tcW w:w="9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EE6" w:rsidRPr="007013DF" w:rsidRDefault="00F02EE6" w:rsidP="00767C68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3DF">
              <w:rPr>
                <w:sz w:val="20"/>
                <w:szCs w:val="20"/>
                <w:lang w:val="en-US"/>
              </w:rPr>
              <w:t>75.76</w:t>
            </w:r>
          </w:p>
        </w:tc>
        <w:tc>
          <w:tcPr>
            <w:tcW w:w="9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EE6" w:rsidRPr="007013DF" w:rsidRDefault="00F02EE6" w:rsidP="00767C68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3DF">
              <w:rPr>
                <w:sz w:val="20"/>
                <w:szCs w:val="20"/>
                <w:lang w:val="en-US"/>
              </w:rPr>
              <w:t>10.82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EE6" w:rsidRPr="007013DF" w:rsidRDefault="00F02EE6" w:rsidP="00767C68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EE6" w:rsidRPr="007013DF" w:rsidRDefault="00F02EE6" w:rsidP="00767C68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EE6" w:rsidRPr="007013DF" w:rsidRDefault="00F02EE6" w:rsidP="00767C68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EE6" w:rsidRPr="007013DF" w:rsidRDefault="00F02EE6" w:rsidP="00767C68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F02EE6" w:rsidRPr="007013DF" w:rsidTr="00767C68">
        <w:tc>
          <w:tcPr>
            <w:tcW w:w="2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02EE6" w:rsidRPr="007013DF" w:rsidRDefault="00F02EE6" w:rsidP="00767C68">
            <w:pPr>
              <w:spacing w:line="240" w:lineRule="auto"/>
              <w:jc w:val="right"/>
              <w:rPr>
                <w:sz w:val="20"/>
                <w:szCs w:val="20"/>
                <w:lang w:val="en-US"/>
              </w:rPr>
            </w:pPr>
            <w:r w:rsidRPr="007013DF">
              <w:rPr>
                <w:sz w:val="20"/>
                <w:szCs w:val="20"/>
                <w:lang w:val="en-US"/>
              </w:rPr>
              <w:t>Vocational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02EE6" w:rsidRPr="007013DF" w:rsidRDefault="00F02EE6" w:rsidP="00767C68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3DF">
              <w:rPr>
                <w:sz w:val="20"/>
                <w:szCs w:val="20"/>
                <w:lang w:val="en-US"/>
              </w:rPr>
              <w:t>22</w:t>
            </w:r>
          </w:p>
        </w:tc>
        <w:tc>
          <w:tcPr>
            <w:tcW w:w="98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02EE6" w:rsidRPr="007013DF" w:rsidRDefault="00F02EE6" w:rsidP="00767C68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3DF">
              <w:rPr>
                <w:sz w:val="20"/>
                <w:szCs w:val="20"/>
                <w:lang w:val="en-US"/>
              </w:rPr>
              <w:t>76.68</w:t>
            </w:r>
          </w:p>
        </w:tc>
        <w:tc>
          <w:tcPr>
            <w:tcW w:w="98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02EE6" w:rsidRPr="007013DF" w:rsidRDefault="00F02EE6" w:rsidP="00767C68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3DF">
              <w:rPr>
                <w:sz w:val="20"/>
                <w:szCs w:val="20"/>
                <w:lang w:val="en-US"/>
              </w:rPr>
              <w:t>13.52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02EE6" w:rsidRPr="007013DF" w:rsidRDefault="00F02EE6" w:rsidP="00767C68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3DF">
              <w:rPr>
                <w:sz w:val="20"/>
                <w:szCs w:val="20"/>
                <w:lang w:val="en-US"/>
              </w:rPr>
              <w:t>2, 95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02EE6" w:rsidRPr="007013DF" w:rsidRDefault="00F02EE6" w:rsidP="00767C68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3DF">
              <w:rPr>
                <w:sz w:val="20"/>
                <w:szCs w:val="20"/>
                <w:lang w:val="en-US"/>
              </w:rPr>
              <w:t>0.10</w:t>
            </w:r>
          </w:p>
        </w:tc>
        <w:tc>
          <w:tcPr>
            <w:tcW w:w="98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02EE6" w:rsidRPr="007013DF" w:rsidRDefault="00F02EE6" w:rsidP="00767C68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3DF">
              <w:rPr>
                <w:sz w:val="20"/>
                <w:szCs w:val="20"/>
                <w:lang w:val="en-US"/>
              </w:rPr>
              <w:t>0.9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02EE6" w:rsidRPr="007013DF" w:rsidRDefault="00F02EE6" w:rsidP="00767C68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3DF">
              <w:rPr>
                <w:sz w:val="20"/>
                <w:szCs w:val="20"/>
                <w:lang w:val="en-US"/>
              </w:rPr>
              <w:t>0.00</w:t>
            </w:r>
          </w:p>
        </w:tc>
      </w:tr>
      <w:tr w:rsidR="00F02EE6" w:rsidRPr="007013DF" w:rsidTr="00767C68">
        <w:tc>
          <w:tcPr>
            <w:tcW w:w="251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F02EE6" w:rsidRPr="007013DF" w:rsidRDefault="00F02EE6" w:rsidP="00767C68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7013DF">
              <w:rPr>
                <w:sz w:val="20"/>
                <w:szCs w:val="20"/>
                <w:lang w:val="en-US"/>
              </w:rPr>
              <w:t>Annual Income</w:t>
            </w:r>
          </w:p>
        </w:tc>
        <w:tc>
          <w:tcPr>
            <w:tcW w:w="84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EE6" w:rsidRPr="007013DF" w:rsidRDefault="00F02EE6" w:rsidP="00767C68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86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EE6" w:rsidRPr="007013DF" w:rsidRDefault="00F02EE6" w:rsidP="00767C68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86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EE6" w:rsidRPr="007013DF" w:rsidRDefault="00F02EE6" w:rsidP="00767C68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41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EE6" w:rsidRPr="007013DF" w:rsidRDefault="00F02EE6" w:rsidP="00767C68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4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EE6" w:rsidRPr="007013DF" w:rsidRDefault="00F02EE6" w:rsidP="00767C68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89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EE6" w:rsidRPr="007013DF" w:rsidRDefault="00F02EE6" w:rsidP="00767C68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0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EE6" w:rsidRPr="007013DF" w:rsidRDefault="00F02EE6" w:rsidP="00767C68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F02EE6" w:rsidRPr="007013DF" w:rsidTr="00767C68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EE6" w:rsidRPr="007013DF" w:rsidRDefault="00F02EE6" w:rsidP="00767C68">
            <w:pPr>
              <w:spacing w:line="240" w:lineRule="auto"/>
              <w:jc w:val="right"/>
              <w:rPr>
                <w:sz w:val="20"/>
                <w:szCs w:val="20"/>
                <w:lang w:val="en-US"/>
              </w:rPr>
            </w:pPr>
            <w:r w:rsidRPr="007013DF">
              <w:rPr>
                <w:sz w:val="20"/>
                <w:szCs w:val="20"/>
                <w:lang w:val="en-US"/>
              </w:rPr>
              <w:t>&lt;$62,000 AUD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EE6" w:rsidRPr="007013DF" w:rsidRDefault="00F02EE6" w:rsidP="00767C68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3DF">
              <w:rPr>
                <w:sz w:val="20"/>
                <w:szCs w:val="20"/>
                <w:lang w:val="en-US"/>
              </w:rPr>
              <w:t>61</w:t>
            </w:r>
          </w:p>
        </w:tc>
        <w:tc>
          <w:tcPr>
            <w:tcW w:w="9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EE6" w:rsidRPr="007013DF" w:rsidRDefault="00F02EE6" w:rsidP="00767C68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3DF">
              <w:rPr>
                <w:sz w:val="20"/>
                <w:szCs w:val="20"/>
                <w:lang w:val="en-US"/>
              </w:rPr>
              <w:t>77.82</w:t>
            </w:r>
          </w:p>
        </w:tc>
        <w:tc>
          <w:tcPr>
            <w:tcW w:w="9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EE6" w:rsidRPr="007013DF" w:rsidRDefault="00F02EE6" w:rsidP="00767C68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3DF">
              <w:rPr>
                <w:sz w:val="20"/>
                <w:szCs w:val="20"/>
                <w:lang w:val="en-US"/>
              </w:rPr>
              <w:t>13.47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EE6" w:rsidRPr="007013DF" w:rsidRDefault="00F02EE6" w:rsidP="00767C68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EE6" w:rsidRPr="007013DF" w:rsidRDefault="00F02EE6" w:rsidP="00767C68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EE6" w:rsidRPr="007013DF" w:rsidRDefault="00F02EE6" w:rsidP="00767C68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EE6" w:rsidRPr="007013DF" w:rsidRDefault="00F02EE6" w:rsidP="00767C68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F02EE6" w:rsidRPr="007013DF" w:rsidTr="00767C68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EE6" w:rsidRPr="007013DF" w:rsidRDefault="00F02EE6" w:rsidP="00767C68">
            <w:pPr>
              <w:spacing w:line="240" w:lineRule="auto"/>
              <w:jc w:val="right"/>
              <w:rPr>
                <w:sz w:val="20"/>
                <w:szCs w:val="20"/>
                <w:lang w:val="en-US"/>
              </w:rPr>
            </w:pPr>
            <w:r w:rsidRPr="007013DF">
              <w:rPr>
                <w:sz w:val="20"/>
                <w:szCs w:val="20"/>
                <w:lang w:val="en-US"/>
              </w:rPr>
              <w:t>$62,000-$121,999 AUD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EE6" w:rsidRPr="007013DF" w:rsidRDefault="00F02EE6" w:rsidP="00767C68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3DF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9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EE6" w:rsidRPr="007013DF" w:rsidRDefault="00F02EE6" w:rsidP="00767C68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3DF">
              <w:rPr>
                <w:sz w:val="20"/>
                <w:szCs w:val="20"/>
                <w:lang w:val="en-US"/>
              </w:rPr>
              <w:t>73.30</w:t>
            </w:r>
          </w:p>
        </w:tc>
        <w:tc>
          <w:tcPr>
            <w:tcW w:w="9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EE6" w:rsidRPr="007013DF" w:rsidRDefault="00F02EE6" w:rsidP="00767C68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Pr="007013DF">
              <w:rPr>
                <w:sz w:val="20"/>
                <w:szCs w:val="20"/>
                <w:lang w:val="en-US"/>
              </w:rPr>
              <w:t>6.78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EE6" w:rsidRPr="007013DF" w:rsidRDefault="00F02EE6" w:rsidP="00767C68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EE6" w:rsidRPr="007013DF" w:rsidRDefault="00F02EE6" w:rsidP="00767C68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EE6" w:rsidRPr="007013DF" w:rsidRDefault="00F02EE6" w:rsidP="00767C68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EE6" w:rsidRPr="007013DF" w:rsidRDefault="00F02EE6" w:rsidP="00767C68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F02EE6" w:rsidRPr="007013DF" w:rsidTr="00767C68">
        <w:tc>
          <w:tcPr>
            <w:tcW w:w="2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02EE6" w:rsidRPr="007013DF" w:rsidRDefault="00F02EE6" w:rsidP="00767C68">
            <w:pPr>
              <w:spacing w:line="240" w:lineRule="auto"/>
              <w:jc w:val="right"/>
              <w:rPr>
                <w:sz w:val="20"/>
                <w:szCs w:val="20"/>
                <w:lang w:val="en-US"/>
              </w:rPr>
            </w:pPr>
            <w:r w:rsidRPr="007013DF">
              <w:rPr>
                <w:sz w:val="20"/>
                <w:szCs w:val="20"/>
                <w:lang w:val="en-US"/>
              </w:rPr>
              <w:t>≥$120,000 AUD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02EE6" w:rsidRPr="007013DF" w:rsidRDefault="00F02EE6" w:rsidP="00767C68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3DF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98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02EE6" w:rsidRPr="007013DF" w:rsidRDefault="00F02EE6" w:rsidP="00767C68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3DF">
              <w:rPr>
                <w:sz w:val="20"/>
                <w:szCs w:val="20"/>
                <w:lang w:val="en-US"/>
              </w:rPr>
              <w:t>71.57</w:t>
            </w:r>
          </w:p>
        </w:tc>
        <w:tc>
          <w:tcPr>
            <w:tcW w:w="98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02EE6" w:rsidRPr="007013DF" w:rsidRDefault="00F02EE6" w:rsidP="00767C68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3DF">
              <w:rPr>
                <w:sz w:val="20"/>
                <w:szCs w:val="20"/>
                <w:lang w:val="en-US"/>
              </w:rPr>
              <w:t>10.94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02EE6" w:rsidRPr="007013DF" w:rsidRDefault="00F02EE6" w:rsidP="00767C68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3DF">
              <w:rPr>
                <w:sz w:val="20"/>
                <w:szCs w:val="20"/>
                <w:lang w:val="en-US"/>
              </w:rPr>
              <w:t>2, 75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02EE6" w:rsidRPr="007013DF" w:rsidRDefault="00F02EE6" w:rsidP="00767C68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3DF">
              <w:rPr>
                <w:sz w:val="20"/>
                <w:szCs w:val="20"/>
                <w:lang w:val="en-US"/>
              </w:rPr>
              <w:t>1.17</w:t>
            </w:r>
          </w:p>
        </w:tc>
        <w:tc>
          <w:tcPr>
            <w:tcW w:w="98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02EE6" w:rsidRPr="007013DF" w:rsidRDefault="00F02EE6" w:rsidP="00767C68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3DF">
              <w:rPr>
                <w:sz w:val="20"/>
                <w:szCs w:val="20"/>
                <w:lang w:val="en-US"/>
              </w:rPr>
              <w:t>0.3</w:t>
            </w: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02EE6" w:rsidRPr="007013DF" w:rsidRDefault="00F02EE6" w:rsidP="00767C68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3DF">
              <w:rPr>
                <w:sz w:val="20"/>
                <w:szCs w:val="20"/>
                <w:lang w:val="en-US"/>
              </w:rPr>
              <w:t>0.03</w:t>
            </w:r>
          </w:p>
        </w:tc>
      </w:tr>
      <w:tr w:rsidR="00F02EE6" w:rsidRPr="007013DF" w:rsidTr="00767C68">
        <w:tc>
          <w:tcPr>
            <w:tcW w:w="251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F02EE6" w:rsidRPr="007013DF" w:rsidRDefault="00F02EE6" w:rsidP="00767C68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7013DF">
              <w:rPr>
                <w:sz w:val="20"/>
                <w:szCs w:val="20"/>
                <w:lang w:val="en-US"/>
              </w:rPr>
              <w:t>Time Since Diagnosis</w:t>
            </w:r>
          </w:p>
        </w:tc>
        <w:tc>
          <w:tcPr>
            <w:tcW w:w="84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EE6" w:rsidRPr="007013DF" w:rsidRDefault="00F02EE6" w:rsidP="00767C68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86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EE6" w:rsidRPr="007013DF" w:rsidRDefault="00F02EE6" w:rsidP="00767C68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86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EE6" w:rsidRPr="007013DF" w:rsidRDefault="00F02EE6" w:rsidP="00767C68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41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EE6" w:rsidRPr="007013DF" w:rsidRDefault="00F02EE6" w:rsidP="00767C68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4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EE6" w:rsidRPr="007013DF" w:rsidRDefault="00F02EE6" w:rsidP="00767C68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89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EE6" w:rsidRPr="007013DF" w:rsidRDefault="00F02EE6" w:rsidP="00767C68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0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EE6" w:rsidRPr="007013DF" w:rsidRDefault="00F02EE6" w:rsidP="00767C68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F02EE6" w:rsidRPr="007013DF" w:rsidTr="00767C68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EE6" w:rsidRPr="007013DF" w:rsidRDefault="00F02EE6" w:rsidP="00767C68">
            <w:pPr>
              <w:spacing w:line="240" w:lineRule="auto"/>
              <w:jc w:val="right"/>
              <w:rPr>
                <w:sz w:val="20"/>
                <w:szCs w:val="20"/>
                <w:lang w:val="en-US"/>
              </w:rPr>
            </w:pPr>
            <w:r w:rsidRPr="007013DF">
              <w:rPr>
                <w:sz w:val="20"/>
                <w:szCs w:val="20"/>
                <w:lang w:val="en-US"/>
              </w:rPr>
              <w:t>&lt;12 Months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EE6" w:rsidRPr="007013DF" w:rsidRDefault="00F02EE6" w:rsidP="00767C68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3DF">
              <w:rPr>
                <w:sz w:val="20"/>
                <w:szCs w:val="20"/>
                <w:lang w:val="en-US"/>
              </w:rPr>
              <w:t>14</w:t>
            </w:r>
          </w:p>
        </w:tc>
        <w:tc>
          <w:tcPr>
            <w:tcW w:w="9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EE6" w:rsidRPr="007013DF" w:rsidRDefault="00F02EE6" w:rsidP="00767C68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3DF">
              <w:rPr>
                <w:sz w:val="20"/>
                <w:szCs w:val="20"/>
                <w:lang w:val="en-US"/>
              </w:rPr>
              <w:t>74.36</w:t>
            </w:r>
          </w:p>
        </w:tc>
        <w:tc>
          <w:tcPr>
            <w:tcW w:w="9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EE6" w:rsidRPr="007013DF" w:rsidRDefault="00F02EE6" w:rsidP="00767C68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3DF">
              <w:rPr>
                <w:sz w:val="20"/>
                <w:szCs w:val="20"/>
                <w:lang w:val="en-US"/>
              </w:rPr>
              <w:t>10.16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EE6" w:rsidRPr="007013DF" w:rsidRDefault="00F02EE6" w:rsidP="00767C68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EE6" w:rsidRPr="007013DF" w:rsidRDefault="00F02EE6" w:rsidP="00767C68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EE6" w:rsidRPr="007013DF" w:rsidRDefault="00F02EE6" w:rsidP="00767C68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EE6" w:rsidRPr="007013DF" w:rsidRDefault="00F02EE6" w:rsidP="00767C68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F02EE6" w:rsidRPr="007013DF" w:rsidTr="00767C68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EE6" w:rsidRPr="007013DF" w:rsidRDefault="00F02EE6" w:rsidP="00767C68">
            <w:pPr>
              <w:spacing w:line="240" w:lineRule="auto"/>
              <w:jc w:val="right"/>
              <w:rPr>
                <w:sz w:val="20"/>
                <w:szCs w:val="20"/>
                <w:lang w:val="en-US"/>
              </w:rPr>
            </w:pPr>
            <w:r w:rsidRPr="007013DF">
              <w:rPr>
                <w:sz w:val="20"/>
                <w:szCs w:val="20"/>
                <w:lang w:val="en-US"/>
              </w:rPr>
              <w:t>13-23 Months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EE6" w:rsidRPr="007013DF" w:rsidRDefault="00F02EE6" w:rsidP="00767C68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3DF">
              <w:rPr>
                <w:sz w:val="20"/>
                <w:szCs w:val="20"/>
                <w:lang w:val="en-US"/>
              </w:rPr>
              <w:t>13</w:t>
            </w:r>
          </w:p>
        </w:tc>
        <w:tc>
          <w:tcPr>
            <w:tcW w:w="9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EE6" w:rsidRPr="007013DF" w:rsidRDefault="00F02EE6" w:rsidP="00767C68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3DF">
              <w:rPr>
                <w:sz w:val="20"/>
                <w:szCs w:val="20"/>
                <w:lang w:val="en-US"/>
              </w:rPr>
              <w:t>70.85</w:t>
            </w:r>
          </w:p>
        </w:tc>
        <w:tc>
          <w:tcPr>
            <w:tcW w:w="9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EE6" w:rsidRPr="007013DF" w:rsidRDefault="00F02EE6" w:rsidP="00767C68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3DF">
              <w:rPr>
                <w:sz w:val="20"/>
                <w:szCs w:val="20"/>
                <w:lang w:val="en-US"/>
              </w:rPr>
              <w:t>12.84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EE6" w:rsidRPr="007013DF" w:rsidRDefault="00F02EE6" w:rsidP="00767C68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EE6" w:rsidRPr="007013DF" w:rsidRDefault="00F02EE6" w:rsidP="00767C68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EE6" w:rsidRPr="007013DF" w:rsidRDefault="00F02EE6" w:rsidP="00767C68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EE6" w:rsidRPr="007013DF" w:rsidRDefault="00F02EE6" w:rsidP="00767C68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F02EE6" w:rsidRPr="007013DF" w:rsidTr="00767C68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EE6" w:rsidRPr="007013DF" w:rsidRDefault="00F02EE6" w:rsidP="00767C68">
            <w:pPr>
              <w:spacing w:line="240" w:lineRule="auto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  <w:r w:rsidRPr="007013DF">
              <w:rPr>
                <w:sz w:val="20"/>
                <w:szCs w:val="20"/>
                <w:lang w:val="en-US"/>
              </w:rPr>
              <w:t>4 Months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EE6" w:rsidRPr="007013DF" w:rsidRDefault="00F02EE6" w:rsidP="00767C68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3DF">
              <w:rPr>
                <w:sz w:val="20"/>
                <w:szCs w:val="20"/>
                <w:lang w:val="en-US"/>
              </w:rPr>
              <w:t>68</w:t>
            </w:r>
          </w:p>
        </w:tc>
        <w:tc>
          <w:tcPr>
            <w:tcW w:w="9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EE6" w:rsidRPr="007013DF" w:rsidRDefault="00F02EE6" w:rsidP="00767C68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3DF">
              <w:rPr>
                <w:sz w:val="20"/>
                <w:szCs w:val="20"/>
                <w:lang w:val="en-US"/>
              </w:rPr>
              <w:t>75.38</w:t>
            </w:r>
          </w:p>
        </w:tc>
        <w:tc>
          <w:tcPr>
            <w:tcW w:w="9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EE6" w:rsidRPr="007013DF" w:rsidRDefault="00F02EE6" w:rsidP="00767C68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3DF">
              <w:rPr>
                <w:sz w:val="20"/>
                <w:szCs w:val="20"/>
                <w:lang w:val="en-US"/>
              </w:rPr>
              <w:t>12.03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EE6" w:rsidRPr="007013DF" w:rsidRDefault="00F02EE6" w:rsidP="00767C68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3DF">
              <w:rPr>
                <w:sz w:val="20"/>
                <w:szCs w:val="20"/>
                <w:lang w:val="en-US"/>
              </w:rPr>
              <w:t>2, 92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EE6" w:rsidRPr="007013DF" w:rsidRDefault="00F02EE6" w:rsidP="00767C68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3DF">
              <w:rPr>
                <w:sz w:val="20"/>
                <w:szCs w:val="20"/>
                <w:lang w:val="en-US"/>
              </w:rPr>
              <w:t>1.236</w:t>
            </w:r>
          </w:p>
        </w:tc>
        <w:tc>
          <w:tcPr>
            <w:tcW w:w="9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EE6" w:rsidRPr="007013DF" w:rsidRDefault="00F02EE6" w:rsidP="00767C68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3DF">
              <w:rPr>
                <w:sz w:val="20"/>
                <w:szCs w:val="20"/>
                <w:lang w:val="en-US"/>
              </w:rPr>
              <w:t>0.</w:t>
            </w:r>
            <w:r>
              <w:rPr>
                <w:sz w:val="20"/>
                <w:szCs w:val="20"/>
                <w:lang w:val="en-US"/>
              </w:rPr>
              <w:t>3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EE6" w:rsidRPr="007013DF" w:rsidRDefault="00F02EE6" w:rsidP="00767C68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3DF">
              <w:rPr>
                <w:sz w:val="20"/>
                <w:szCs w:val="20"/>
                <w:lang w:val="en-US"/>
              </w:rPr>
              <w:t>0.03</w:t>
            </w:r>
          </w:p>
        </w:tc>
      </w:tr>
      <w:tr w:rsidR="00F02EE6" w:rsidRPr="007013DF" w:rsidTr="00767C68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EE6" w:rsidRDefault="00F02EE6" w:rsidP="00767C68">
            <w:pPr>
              <w:spacing w:line="240" w:lineRule="auto"/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EE6" w:rsidRPr="007013DF" w:rsidRDefault="00F02EE6" w:rsidP="00767C68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EE6" w:rsidRPr="007013DF" w:rsidRDefault="00F02EE6" w:rsidP="00767C68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EE6" w:rsidRPr="007013DF" w:rsidRDefault="00F02EE6" w:rsidP="00767C68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EE6" w:rsidRPr="007013DF" w:rsidRDefault="00F02EE6" w:rsidP="00767C68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EE6" w:rsidRPr="007013DF" w:rsidRDefault="00F02EE6" w:rsidP="00767C68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EE6" w:rsidRPr="007013DF" w:rsidRDefault="00F02EE6" w:rsidP="00767C68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EE6" w:rsidRPr="007013DF" w:rsidRDefault="00F02EE6" w:rsidP="00767C68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F02EE6" w:rsidRPr="007013DF" w:rsidTr="00767C68">
        <w:tc>
          <w:tcPr>
            <w:tcW w:w="25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F02EE6" w:rsidRDefault="00F02EE6" w:rsidP="00767C68">
            <w:pPr>
              <w:spacing w:line="240" w:lineRule="auto"/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F02EE6" w:rsidRPr="007013DF" w:rsidRDefault="00F02EE6" w:rsidP="00767C68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86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F02EE6" w:rsidRPr="007013DF" w:rsidRDefault="00F02EE6" w:rsidP="00767C68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86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F02EE6" w:rsidRPr="007013DF" w:rsidRDefault="00F02EE6" w:rsidP="00767C68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41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F02EE6" w:rsidRPr="007013DF" w:rsidRDefault="00F02EE6" w:rsidP="00767C68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F02EE6" w:rsidRPr="007013DF" w:rsidRDefault="00F02EE6" w:rsidP="00767C68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89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F02EE6" w:rsidRPr="007013DF" w:rsidRDefault="00F02EE6" w:rsidP="00767C68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F02EE6" w:rsidRPr="007013DF" w:rsidRDefault="00F02EE6" w:rsidP="00767C68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F02EE6" w:rsidRPr="007013DF" w:rsidTr="00767C68">
        <w:tc>
          <w:tcPr>
            <w:tcW w:w="9016" w:type="dxa"/>
            <w:gridSpan w:val="1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EEAF6" w:themeFill="accent1" w:themeFillTint="33"/>
          </w:tcPr>
          <w:p w:rsidR="00F02EE6" w:rsidRPr="007013DF" w:rsidRDefault="00F02EE6" w:rsidP="00767C68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674E2A">
              <w:rPr>
                <w:b/>
                <w:bCs/>
                <w:sz w:val="20"/>
                <w:szCs w:val="20"/>
                <w:lang w:val="en-US"/>
              </w:rPr>
              <w:t>Analysis of Variance (ANOVA) Tests</w:t>
            </w:r>
            <w:r>
              <w:rPr>
                <w:b/>
                <w:bCs/>
                <w:sz w:val="20"/>
                <w:szCs w:val="20"/>
                <w:lang w:val="en-US"/>
              </w:rPr>
              <w:t xml:space="preserve"> (continued) </w:t>
            </w:r>
          </w:p>
        </w:tc>
      </w:tr>
      <w:tr w:rsidR="00F02EE6" w:rsidRPr="007013DF" w:rsidTr="00767C68">
        <w:tc>
          <w:tcPr>
            <w:tcW w:w="251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02EE6" w:rsidRPr="007013DF" w:rsidRDefault="00F02EE6" w:rsidP="00767C68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674E2A">
              <w:rPr>
                <w:b/>
                <w:bCs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84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02EE6" w:rsidRPr="007013DF" w:rsidRDefault="00F02EE6" w:rsidP="00767C68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3DF">
              <w:rPr>
                <w:sz w:val="20"/>
                <w:szCs w:val="20"/>
                <w:lang w:val="en-US"/>
              </w:rPr>
              <w:t>n</w:t>
            </w:r>
          </w:p>
        </w:tc>
        <w:tc>
          <w:tcPr>
            <w:tcW w:w="986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02EE6" w:rsidRPr="007013DF" w:rsidRDefault="00F02EE6" w:rsidP="00767C68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  <w:lang w:val="en-US"/>
                  </w:rPr>
                  <m:t>μ</m:t>
                </m:r>
              </m:oMath>
            </m:oMathPara>
          </w:p>
        </w:tc>
        <w:tc>
          <w:tcPr>
            <w:tcW w:w="986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02EE6" w:rsidRPr="007013DF" w:rsidRDefault="00F02EE6" w:rsidP="00767C68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3DF">
              <w:rPr>
                <w:sz w:val="20"/>
                <w:szCs w:val="20"/>
                <w:lang w:val="en-US"/>
              </w:rPr>
              <w:t>SD</w:t>
            </w:r>
          </w:p>
        </w:tc>
        <w:tc>
          <w:tcPr>
            <w:tcW w:w="841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02EE6" w:rsidRPr="007013DF" w:rsidRDefault="00F02EE6" w:rsidP="00767C68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3DF">
              <w:rPr>
                <w:sz w:val="20"/>
                <w:szCs w:val="20"/>
                <w:lang w:val="en-US"/>
              </w:rPr>
              <w:t>df</w:t>
            </w:r>
          </w:p>
        </w:tc>
        <w:tc>
          <w:tcPr>
            <w:tcW w:w="84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02EE6" w:rsidRPr="007013DF" w:rsidRDefault="00F02EE6" w:rsidP="00767C68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3DF">
              <w:rPr>
                <w:sz w:val="20"/>
                <w:szCs w:val="20"/>
                <w:lang w:val="en-US"/>
              </w:rPr>
              <w:t>F</w:t>
            </w:r>
          </w:p>
        </w:tc>
        <w:tc>
          <w:tcPr>
            <w:tcW w:w="989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02EE6" w:rsidRPr="007013DF" w:rsidRDefault="00F02EE6" w:rsidP="00767C68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3DF">
              <w:rPr>
                <w:sz w:val="20"/>
                <w:szCs w:val="20"/>
                <w:lang w:val="en-US"/>
              </w:rPr>
              <w:t>p</w:t>
            </w:r>
          </w:p>
        </w:tc>
        <w:tc>
          <w:tcPr>
            <w:tcW w:w="100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02EE6" w:rsidRPr="007013DF" w:rsidRDefault="00F02EE6" w:rsidP="00767C68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m:oMath>
              <m:r>
                <w:rPr>
                  <w:rFonts w:ascii="Cambria Math" w:hAnsi="Cambria Math"/>
                  <w:sz w:val="20"/>
                  <w:szCs w:val="20"/>
                  <w:lang w:val="en-US"/>
                </w:rPr>
                <m:t>η</m:t>
              </m:r>
            </m:oMath>
            <w:r w:rsidRPr="007013DF">
              <w:rPr>
                <w:rFonts w:eastAsiaTheme="minorEastAsia"/>
                <w:sz w:val="20"/>
                <w:szCs w:val="20"/>
                <w:vertAlign w:val="superscript"/>
                <w:lang w:val="en-US"/>
              </w:rPr>
              <w:t>2</w:t>
            </w:r>
          </w:p>
        </w:tc>
      </w:tr>
      <w:tr w:rsidR="00F02EE6" w:rsidRPr="007013DF" w:rsidTr="00767C68">
        <w:tc>
          <w:tcPr>
            <w:tcW w:w="251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F02EE6" w:rsidRPr="007013DF" w:rsidRDefault="00F02EE6" w:rsidP="00767C68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7013DF">
              <w:rPr>
                <w:sz w:val="20"/>
                <w:szCs w:val="20"/>
                <w:lang w:val="en-US"/>
              </w:rPr>
              <w:lastRenderedPageBreak/>
              <w:t>Previous Telehealth Usage</w:t>
            </w:r>
          </w:p>
        </w:tc>
        <w:tc>
          <w:tcPr>
            <w:tcW w:w="84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EE6" w:rsidRPr="007013DF" w:rsidRDefault="00F02EE6" w:rsidP="00767C68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86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EE6" w:rsidRPr="007013DF" w:rsidRDefault="00F02EE6" w:rsidP="00767C68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86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EE6" w:rsidRPr="007013DF" w:rsidRDefault="00F02EE6" w:rsidP="00767C68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41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EE6" w:rsidRPr="007013DF" w:rsidRDefault="00F02EE6" w:rsidP="00767C68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4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EE6" w:rsidRPr="007013DF" w:rsidRDefault="00F02EE6" w:rsidP="00767C68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89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EE6" w:rsidRPr="007013DF" w:rsidRDefault="00F02EE6" w:rsidP="00767C68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0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EE6" w:rsidRPr="007013DF" w:rsidRDefault="00F02EE6" w:rsidP="00767C68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F02EE6" w:rsidRPr="007013DF" w:rsidTr="00767C68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EE6" w:rsidRPr="007013DF" w:rsidRDefault="00F02EE6" w:rsidP="00767C68">
            <w:pPr>
              <w:spacing w:line="240" w:lineRule="auto"/>
              <w:jc w:val="right"/>
              <w:rPr>
                <w:sz w:val="20"/>
                <w:szCs w:val="20"/>
                <w:lang w:val="en-US"/>
              </w:rPr>
            </w:pPr>
            <w:r w:rsidRPr="007013DF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EE6" w:rsidRPr="007013DF" w:rsidRDefault="00F02EE6" w:rsidP="00767C68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3DF">
              <w:rPr>
                <w:sz w:val="20"/>
                <w:szCs w:val="20"/>
                <w:lang w:val="en-US"/>
              </w:rPr>
              <w:t>41</w:t>
            </w:r>
          </w:p>
        </w:tc>
        <w:tc>
          <w:tcPr>
            <w:tcW w:w="9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EE6" w:rsidRPr="007013DF" w:rsidRDefault="00F02EE6" w:rsidP="00767C68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3DF">
              <w:rPr>
                <w:sz w:val="20"/>
                <w:szCs w:val="20"/>
                <w:lang w:val="en-US"/>
              </w:rPr>
              <w:t>71.39</w:t>
            </w:r>
          </w:p>
        </w:tc>
        <w:tc>
          <w:tcPr>
            <w:tcW w:w="9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EE6" w:rsidRPr="007013DF" w:rsidRDefault="00F02EE6" w:rsidP="00767C68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3DF">
              <w:rPr>
                <w:sz w:val="20"/>
                <w:szCs w:val="20"/>
                <w:lang w:val="en-US"/>
              </w:rPr>
              <w:t>13.09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EE6" w:rsidRPr="007013DF" w:rsidRDefault="00F02EE6" w:rsidP="00767C68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EE6" w:rsidRPr="007013DF" w:rsidRDefault="00F02EE6" w:rsidP="00767C68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EE6" w:rsidRPr="007013DF" w:rsidRDefault="00F02EE6" w:rsidP="00767C68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EE6" w:rsidRPr="007013DF" w:rsidRDefault="00F02EE6" w:rsidP="00767C68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F02EE6" w:rsidRPr="007013DF" w:rsidTr="00767C68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EE6" w:rsidRPr="007013DF" w:rsidRDefault="00F02EE6" w:rsidP="00767C68">
            <w:pPr>
              <w:spacing w:line="240" w:lineRule="auto"/>
              <w:jc w:val="right"/>
              <w:rPr>
                <w:sz w:val="20"/>
                <w:szCs w:val="20"/>
                <w:lang w:val="en-US"/>
              </w:rPr>
            </w:pPr>
            <w:r w:rsidRPr="007013DF">
              <w:rPr>
                <w:sz w:val="20"/>
                <w:szCs w:val="20"/>
                <w:lang w:val="en-US"/>
              </w:rPr>
              <w:t>2-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EE6" w:rsidRPr="007013DF" w:rsidRDefault="00F02EE6" w:rsidP="00767C68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3DF">
              <w:rPr>
                <w:sz w:val="20"/>
                <w:szCs w:val="20"/>
                <w:lang w:val="en-US"/>
              </w:rPr>
              <w:t>44</w:t>
            </w:r>
          </w:p>
        </w:tc>
        <w:tc>
          <w:tcPr>
            <w:tcW w:w="9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EE6" w:rsidRPr="007013DF" w:rsidRDefault="00F02EE6" w:rsidP="00767C68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3DF">
              <w:rPr>
                <w:sz w:val="20"/>
                <w:szCs w:val="20"/>
                <w:lang w:val="en-US"/>
              </w:rPr>
              <w:t>78</w:t>
            </w:r>
          </w:p>
        </w:tc>
        <w:tc>
          <w:tcPr>
            <w:tcW w:w="9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EE6" w:rsidRPr="007013DF" w:rsidRDefault="00F02EE6" w:rsidP="00767C68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3DF">
              <w:rPr>
                <w:sz w:val="20"/>
                <w:szCs w:val="20"/>
                <w:lang w:val="en-US"/>
              </w:rPr>
              <w:t>9.67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EE6" w:rsidRPr="007013DF" w:rsidRDefault="00F02EE6" w:rsidP="00767C68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EE6" w:rsidRPr="007013DF" w:rsidRDefault="00F02EE6" w:rsidP="00767C68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EE6" w:rsidRPr="007013DF" w:rsidRDefault="00F02EE6" w:rsidP="00767C68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EE6" w:rsidRPr="007013DF" w:rsidRDefault="00F02EE6" w:rsidP="00767C68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F02EE6" w:rsidRPr="007013DF" w:rsidTr="00767C68">
        <w:tc>
          <w:tcPr>
            <w:tcW w:w="25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F02EE6" w:rsidRPr="007013DF" w:rsidRDefault="00F02EE6" w:rsidP="00767C68">
            <w:pPr>
              <w:spacing w:line="240" w:lineRule="auto"/>
              <w:jc w:val="right"/>
              <w:rPr>
                <w:sz w:val="20"/>
                <w:szCs w:val="20"/>
                <w:lang w:val="en-US"/>
              </w:rPr>
            </w:pPr>
            <w:r w:rsidRPr="007013DF">
              <w:rPr>
                <w:sz w:val="20"/>
                <w:szCs w:val="20"/>
                <w:lang w:val="en-US"/>
              </w:rPr>
              <w:t>&gt;5</w:t>
            </w:r>
          </w:p>
        </w:tc>
        <w:tc>
          <w:tcPr>
            <w:tcW w:w="8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F02EE6" w:rsidRPr="007013DF" w:rsidRDefault="00F02EE6" w:rsidP="00767C68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3DF"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986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F02EE6" w:rsidRPr="007013DF" w:rsidRDefault="00F02EE6" w:rsidP="00767C68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3DF">
              <w:rPr>
                <w:sz w:val="20"/>
                <w:szCs w:val="20"/>
                <w:lang w:val="en-US"/>
              </w:rPr>
              <w:t>83</w:t>
            </w:r>
          </w:p>
        </w:tc>
        <w:tc>
          <w:tcPr>
            <w:tcW w:w="986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F02EE6" w:rsidRPr="007013DF" w:rsidRDefault="00F02EE6" w:rsidP="00767C68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3DF">
              <w:rPr>
                <w:sz w:val="20"/>
                <w:szCs w:val="20"/>
                <w:lang w:val="en-US"/>
              </w:rPr>
              <w:t>12.34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F02EE6" w:rsidRPr="007013DF" w:rsidRDefault="00F02EE6" w:rsidP="00767C68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3DF">
              <w:rPr>
                <w:sz w:val="20"/>
                <w:szCs w:val="20"/>
                <w:lang w:val="en-US"/>
              </w:rPr>
              <w:t>2, 94</w:t>
            </w:r>
          </w:p>
        </w:tc>
        <w:tc>
          <w:tcPr>
            <w:tcW w:w="84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F02EE6" w:rsidRPr="007013DF" w:rsidRDefault="00F02EE6" w:rsidP="00767C68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3DF">
              <w:rPr>
                <w:sz w:val="20"/>
                <w:szCs w:val="20"/>
                <w:lang w:val="en-US"/>
              </w:rPr>
              <w:t>6.119</w:t>
            </w:r>
          </w:p>
        </w:tc>
        <w:tc>
          <w:tcPr>
            <w:tcW w:w="989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F02EE6" w:rsidRPr="007013DF" w:rsidRDefault="00F02EE6" w:rsidP="00767C68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&lt;0.01</w:t>
            </w:r>
            <w:r w:rsidRPr="007013DF">
              <w:rPr>
                <w:b/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F02EE6" w:rsidRPr="007013DF" w:rsidRDefault="00F02EE6" w:rsidP="00767C68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3DF">
              <w:rPr>
                <w:sz w:val="20"/>
                <w:szCs w:val="20"/>
                <w:lang w:val="en-US"/>
              </w:rPr>
              <w:t>0.1</w:t>
            </w:r>
            <w:r>
              <w:rPr>
                <w:sz w:val="20"/>
                <w:szCs w:val="20"/>
                <w:lang w:val="en-US"/>
              </w:rPr>
              <w:t>2</w:t>
            </w:r>
          </w:p>
        </w:tc>
      </w:tr>
    </w:tbl>
    <w:p w:rsidR="00F02EE6" w:rsidRDefault="00F02EE6" w:rsidP="00F02EE6">
      <w:r w:rsidRPr="007013DF">
        <w:rPr>
          <w:b/>
          <w:bCs/>
          <w:sz w:val="20"/>
          <w:szCs w:val="20"/>
          <w:lang w:val="en-US"/>
        </w:rPr>
        <w:t>Bold*</w:t>
      </w:r>
      <w:r>
        <w:rPr>
          <w:b/>
          <w:bCs/>
          <w:sz w:val="20"/>
          <w:szCs w:val="20"/>
          <w:lang w:val="en-US"/>
        </w:rPr>
        <w:t xml:space="preserve"> - </w:t>
      </w:r>
      <w:r w:rsidRPr="007013DF">
        <w:rPr>
          <w:sz w:val="20"/>
          <w:szCs w:val="20"/>
          <w:lang w:val="en-US"/>
        </w:rPr>
        <w:t>statistically significant at α=0.05</w:t>
      </w:r>
      <w:r>
        <w:rPr>
          <w:sz w:val="20"/>
          <w:szCs w:val="20"/>
          <w:lang w:val="en-US"/>
        </w:rPr>
        <w:t xml:space="preserve">; </w:t>
      </w:r>
      <w:r w:rsidRPr="007013DF">
        <w:rPr>
          <w:sz w:val="20"/>
          <w:szCs w:val="20"/>
          <w:lang w:val="en-US"/>
        </w:rPr>
        <w:t>df</w:t>
      </w:r>
      <w:r>
        <w:rPr>
          <w:sz w:val="20"/>
          <w:szCs w:val="20"/>
          <w:lang w:val="en-US"/>
        </w:rPr>
        <w:t xml:space="preserve"> - </w:t>
      </w:r>
      <w:r w:rsidRPr="007013DF">
        <w:rPr>
          <w:sz w:val="20"/>
          <w:szCs w:val="20"/>
          <w:lang w:val="en-US"/>
        </w:rPr>
        <w:t>degrees of freedom</w:t>
      </w:r>
      <w:r>
        <w:rPr>
          <w:sz w:val="20"/>
          <w:szCs w:val="20"/>
          <w:lang w:val="en-US"/>
        </w:rPr>
        <w:t xml:space="preserve">; </w:t>
      </w:r>
      <w:r w:rsidRPr="007013DF">
        <w:rPr>
          <w:sz w:val="20"/>
          <w:szCs w:val="20"/>
          <w:lang w:val="en-US"/>
        </w:rPr>
        <w:t>SD</w:t>
      </w:r>
      <w:r>
        <w:rPr>
          <w:sz w:val="20"/>
          <w:szCs w:val="20"/>
          <w:lang w:val="en-US"/>
        </w:rPr>
        <w:t xml:space="preserve"> - </w:t>
      </w:r>
      <w:r w:rsidRPr="007013DF">
        <w:rPr>
          <w:sz w:val="20"/>
          <w:szCs w:val="20"/>
          <w:lang w:val="en-US"/>
        </w:rPr>
        <w:t>standard deviation.</w:t>
      </w:r>
    </w:p>
    <w:p w:rsidR="00F02EE6" w:rsidRDefault="00F02EE6" w:rsidP="00F02EE6"/>
    <w:p w:rsidR="00F02EE6" w:rsidRDefault="00F02EE6" w:rsidP="00F02EE6"/>
    <w:p w:rsidR="00F02EE6" w:rsidRDefault="00F02EE6" w:rsidP="00F02EE6"/>
    <w:p w:rsidR="009730BA" w:rsidRDefault="00F02EE6"/>
    <w:sectPr w:rsidR="009730BA" w:rsidSect="006170C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0D3B"/>
    <w:rsid w:val="00C842EA"/>
    <w:rsid w:val="00D60D3B"/>
    <w:rsid w:val="00DE332E"/>
    <w:rsid w:val="00F02E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428F44E-A60F-4CC9-A09C-9692BC31B2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02EE6"/>
    <w:pPr>
      <w:spacing w:line="360" w:lineRule="auto"/>
      <w:jc w:val="both"/>
    </w:pPr>
    <w:rPr>
      <w:rFonts w:ascii="Times New Roman" w:eastAsia="Times New Roman" w:hAnsi="Times New Roman" w:cs="Times New Roman"/>
      <w:sz w:val="24"/>
      <w:szCs w:val="24"/>
      <w:lang w:val="en-AU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F02EE6"/>
    <w:pPr>
      <w:keepNext/>
      <w:keepLines/>
      <w:spacing w:before="240"/>
      <w:outlineLvl w:val="0"/>
    </w:pPr>
    <w:rPr>
      <w:rFonts w:eastAsiaTheme="majorEastAsia" w:cstheme="majorBidi"/>
      <w:b/>
      <w:color w:val="5B9BD5" w:themeColor="accent1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02EE6"/>
    <w:rPr>
      <w:rFonts w:ascii="Times New Roman" w:eastAsiaTheme="majorEastAsia" w:hAnsi="Times New Roman" w:cstheme="majorBidi"/>
      <w:b/>
      <w:color w:val="5B9BD5" w:themeColor="accent1"/>
      <w:sz w:val="32"/>
      <w:szCs w:val="32"/>
      <w:lang w:val="en-AU" w:eastAsia="en-GB"/>
    </w:rPr>
  </w:style>
  <w:style w:type="table" w:styleId="TableGrid">
    <w:name w:val="Table Grid"/>
    <w:basedOn w:val="TableNormal"/>
    <w:uiPriority w:val="39"/>
    <w:rsid w:val="00F02EE6"/>
    <w:pPr>
      <w:spacing w:after="0" w:line="240" w:lineRule="auto"/>
    </w:pPr>
    <w:rPr>
      <w:sz w:val="24"/>
      <w:szCs w:val="24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F02EE6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0</Words>
  <Characters>1829</Characters>
  <Application>Microsoft Office Word</Application>
  <DocSecurity>0</DocSecurity>
  <Lines>15</Lines>
  <Paragraphs>4</Paragraphs>
  <ScaleCrop>false</ScaleCrop>
  <Company>SPS</Company>
  <LinksUpToDate>false</LinksUpToDate>
  <CharactersWithSpaces>2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oth</dc:creator>
  <cp:keywords/>
  <dc:description/>
  <cp:lastModifiedBy>Vinoth</cp:lastModifiedBy>
  <cp:revision>2</cp:revision>
  <dcterms:created xsi:type="dcterms:W3CDTF">2023-10-27T08:40:00Z</dcterms:created>
  <dcterms:modified xsi:type="dcterms:W3CDTF">2023-10-27T08:40:00Z</dcterms:modified>
</cp:coreProperties>
</file>